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9009F4" w:rsidR="00EF726B" w:rsidP="5FEA1C4B" w:rsidRDefault="00EF726B" w14:paraId="69A8D2FF" w14:textId="3392E771">
      <w:p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  <w:r w:rsidRPr="5FEA1C4B" w:rsidR="5DDF7B20">
        <w:rPr>
          <w:rFonts w:ascii="Times New Roman" w:hAnsi="Times New Roman" w:eastAsia="Times New Roman" w:cs="Times New Roman"/>
          <w:sz w:val="20"/>
          <w:szCs w:val="20"/>
        </w:rPr>
        <w:t xml:space="preserve">Table 1: </w:t>
      </w:r>
      <w:r w:rsidRPr="5FEA1C4B" w:rsidR="75A83BCF">
        <w:rPr>
          <w:rFonts w:ascii="Times New Roman" w:hAnsi="Times New Roman" w:eastAsia="Times New Roman" w:cs="Times New Roman"/>
          <w:sz w:val="20"/>
          <w:szCs w:val="20"/>
        </w:rPr>
        <w:t>Additional information</w:t>
      </w:r>
      <w:r w:rsidRPr="5FEA1C4B" w:rsidR="5DDF7B20">
        <w:rPr>
          <w:rFonts w:ascii="Times New Roman" w:hAnsi="Times New Roman" w:eastAsia="Times New Roman" w:cs="Times New Roman"/>
          <w:sz w:val="20"/>
          <w:szCs w:val="20"/>
        </w:rPr>
        <w:t xml:space="preserve"> for individual studies measuring structural outcomes</w:t>
      </w:r>
      <w:r w:rsidRPr="5FEA1C4B" w:rsidR="5DDF7B20">
        <w:rPr>
          <w:rFonts w:ascii="Times New Roman" w:hAnsi="Times New Roman" w:eastAsia="Times New Roman" w:cs="Times New Roman"/>
          <w:sz w:val="20"/>
          <w:szCs w:val="20"/>
        </w:rPr>
        <w:t xml:space="preserve"> of the retina</w:t>
      </w:r>
    </w:p>
    <w:tbl>
      <w:tblPr>
        <w:tblStyle w:val="ListTable4-Accent1"/>
        <w:bidiVisual w:val="0"/>
        <w:tblW w:w="8940" w:type="dxa"/>
        <w:tblInd w:w="135" w:type="dxa"/>
        <w:tblBorders>
          <w:top w:val="single" w:color="000000" w:themeColor="text1" w:sz="12"/>
          <w:left w:val="single" w:color="000000" w:themeColor="text1" w:sz="12"/>
          <w:bottom w:val="single" w:color="000000" w:themeColor="text1" w:sz="12"/>
          <w:right w:val="single" w:color="000000" w:themeColor="text1" w:sz="12"/>
          <w:insideH w:val="single" w:color="000000" w:themeColor="text1" w:sz="12"/>
          <w:insideV w:val="single" w:color="000000" w:themeColor="text1" w:sz="12"/>
        </w:tblBorders>
        <w:tblLook w:val="04A0" w:firstRow="1" w:lastRow="0" w:firstColumn="1" w:lastColumn="0" w:noHBand="0" w:noVBand="1"/>
      </w:tblPr>
      <w:tblGrid>
        <w:gridCol w:w="1410"/>
        <w:gridCol w:w="1545"/>
        <w:gridCol w:w="1005"/>
        <w:gridCol w:w="2490"/>
        <w:gridCol w:w="2490"/>
      </w:tblGrid>
      <w:tr w:rsidR="30AEA1BA" w:rsidTr="5FEA1C4B" w14:paraId="3340CE4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1300D4F3" w14:textId="42833145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 w:themeColor="background1" w:themeTint="FF" w:themeShade="FF"/>
                <w:sz w:val="20"/>
                <w:szCs w:val="20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0"/>
                <w:szCs w:val="20"/>
                <w:lang w:val="en-US"/>
              </w:rPr>
              <w:t>Paper first author and ye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145D109F" w:rsidP="5FEA1C4B" w:rsidRDefault="145D109F" w14:paraId="43579211" w14:textId="330C33FF">
            <w:pPr>
              <w:pStyle w:val="Normal"/>
              <w:suppressLineNumbers w:val="0"/>
              <w:bidi w:val="0"/>
              <w:spacing w:before="0" w:beforeAutospacing="off" w:after="0" w:afterAutospacing="off" w:line="48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0"/>
                <w:szCs w:val="20"/>
                <w:lang w:val="en-US"/>
              </w:rPr>
            </w:pPr>
            <w:r w:rsidRPr="5FEA1C4B" w:rsidR="267181B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0"/>
                <w:szCs w:val="20"/>
                <w:lang w:val="en-US"/>
              </w:rPr>
              <w:t>Journ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145D109F" w:rsidP="5FEA1C4B" w:rsidRDefault="145D109F" w14:paraId="50259CB3" w14:textId="237ACDE4">
            <w:pPr>
              <w:pStyle w:val="Normal"/>
              <w:suppressLineNumbers w:val="0"/>
              <w:bidi w:val="0"/>
              <w:spacing w:before="0" w:beforeAutospacing="off" w:after="0" w:afterAutospacing="off" w:line="48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0"/>
                <w:szCs w:val="20"/>
                <w:lang w:val="en-US"/>
              </w:rPr>
            </w:pPr>
            <w:r w:rsidRPr="5FEA1C4B" w:rsidR="267181B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0"/>
                <w:szCs w:val="20"/>
                <w:lang w:val="en-US"/>
              </w:rPr>
              <w:t>Coun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9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145D109F" w:rsidP="5FEA1C4B" w:rsidRDefault="145D109F" w14:paraId="35D03FBF" w14:textId="78517432">
            <w:pPr>
              <w:pStyle w:val="Normal"/>
              <w:suppressLineNumbers w:val="0"/>
              <w:bidi w:val="0"/>
              <w:spacing w:before="0" w:beforeAutospacing="off" w:after="0" w:afterAutospacing="off" w:line="48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0"/>
                <w:szCs w:val="20"/>
                <w:lang w:val="en-US"/>
              </w:rPr>
            </w:pPr>
            <w:r w:rsidRPr="5FEA1C4B" w:rsidR="267181B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0"/>
                <w:szCs w:val="20"/>
                <w:lang w:val="en-US"/>
              </w:rPr>
              <w:t>Demographics lithium grou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9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145D109F" w:rsidP="5FEA1C4B" w:rsidRDefault="145D109F" w14:paraId="29286E8C" w14:textId="1688FAB1">
            <w:pPr>
              <w:pStyle w:val="Normal"/>
              <w:suppressLineNumbers w:val="0"/>
              <w:bidi w:val="0"/>
              <w:spacing w:before="0" w:beforeAutospacing="off" w:after="0" w:afterAutospacing="off" w:line="48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0"/>
                <w:szCs w:val="20"/>
                <w:lang w:val="en-US"/>
              </w:rPr>
            </w:pPr>
            <w:r w:rsidRPr="5FEA1C4B" w:rsidR="267181B0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0"/>
                <w:szCs w:val="20"/>
                <w:lang w:val="en-US"/>
              </w:rPr>
              <w:t>Demographics comparison group</w:t>
            </w:r>
          </w:p>
        </w:tc>
      </w:tr>
      <w:tr w:rsidR="30AEA1BA" w:rsidTr="5FEA1C4B" w14:paraId="1FB8799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08B64193" w14:textId="6E6992E6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Kalenderoglu 2016 (22)</w:t>
            </w:r>
          </w:p>
          <w:p w:rsidR="30AEA1BA" w:rsidP="5FEA1C4B" w:rsidRDefault="30AEA1BA" w14:paraId="07268A1E" w14:textId="2689C6BB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1D3FF1BC" w:rsidP="5FEA1C4B" w:rsidRDefault="1D3FF1BC" w14:paraId="29380EAF" w14:textId="11750EBD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E6BD46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omprehensive Psychia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1D3FF1BC" w:rsidP="5FEA1C4B" w:rsidRDefault="1D3FF1BC" w14:paraId="23B42B7F" w14:textId="601B8D96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E6BD46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Turke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9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1D3FF1BC" w:rsidP="5FEA1C4B" w:rsidRDefault="1D3FF1BC" w14:paraId="452CB614" w14:textId="4936B5AB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E6BD46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Not specified (subgroup analysis)</w:t>
            </w:r>
          </w:p>
          <w:p w:rsidR="30AEA1BA" w:rsidP="5FEA1C4B" w:rsidRDefault="30AEA1BA" w14:paraId="12451DC3" w14:textId="144A2225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9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1D3FF1BC" w:rsidP="5FEA1C4B" w:rsidRDefault="1D3FF1BC" w14:paraId="52913BB9" w14:textId="4936B5AB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E6BD46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Not specified (subgroup analysis)</w:t>
            </w:r>
          </w:p>
          <w:p w:rsidR="30AEA1BA" w:rsidP="5FEA1C4B" w:rsidRDefault="30AEA1BA" w14:paraId="0276E300" w14:textId="34CDEBFA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</w:tr>
      <w:tr w:rsidR="30AEA1BA" w:rsidTr="5FEA1C4B" w14:paraId="27CFAA8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3C669A04" w14:textId="02909E88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lici 2019 (2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1BDBC8CA" w14:textId="67A5752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Arch Clin Psychia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76D5DAC6" w14:textId="346EEA5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Turke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9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69D64CB6" w:rsidP="5FEA1C4B" w:rsidRDefault="69D64CB6" w14:paraId="2EB59BDB" w14:textId="4936B5AB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0B54CA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Not specified</w:t>
            </w:r>
            <w:r w:rsidRPr="5FEA1C4B" w:rsidR="70638B5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(subgroup analysis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9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69D64CB6" w:rsidP="5FEA1C4B" w:rsidRDefault="69D64CB6" w14:paraId="4D3316AE" w14:textId="2BD9BEF2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0B54CA5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Not specified</w:t>
            </w:r>
            <w:r w:rsidRPr="5FEA1C4B" w:rsidR="65B368D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(subgroup analysis)</w:t>
            </w:r>
          </w:p>
        </w:tc>
      </w:tr>
      <w:tr w:rsidR="30AEA1BA" w:rsidTr="5FEA1C4B" w14:paraId="6A2922B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542454C7" w14:textId="085F9EF7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Gokcinar 2020 (2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4545BE14" w:rsidP="5FEA1C4B" w:rsidRDefault="4545BE14" w14:paraId="15077D98" w14:textId="4DA26F9C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30EF77C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sia Pac Psychia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4545BE14" w:rsidP="5FEA1C4B" w:rsidRDefault="4545BE14" w14:paraId="02074B85" w14:textId="1BAFF633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30EF77C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Turke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9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24FB9A77" w:rsidP="5FEA1C4B" w:rsidRDefault="24FB9A77" w14:paraId="2524639D" w14:textId="4936B5AB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B6E98B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Not specified (subgroup analysis)</w:t>
            </w:r>
          </w:p>
          <w:p w:rsidR="30AEA1BA" w:rsidP="5FEA1C4B" w:rsidRDefault="30AEA1BA" w14:paraId="777038B7" w14:textId="43B7D025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9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24FB9A77" w:rsidP="5FEA1C4B" w:rsidRDefault="24FB9A77" w14:paraId="176DA0D2" w14:textId="4936B5AB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B6E98B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Not specified (subgroup analysis)</w:t>
            </w:r>
          </w:p>
          <w:p w:rsidR="30AEA1BA" w:rsidP="5FEA1C4B" w:rsidRDefault="30AEA1BA" w14:paraId="463F13D6" w14:textId="5FE36117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</w:tr>
      <w:tr w:rsidR="30AEA1BA" w:rsidTr="5FEA1C4B" w14:paraId="08C6C78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4D26DD1C" w14:textId="1145D730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Mustafa 2022 (2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4D4B02B5" w:rsidP="5FEA1C4B" w:rsidRDefault="4D4B02B5" w14:paraId="6FD23A1B" w14:textId="2734E776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27A3D21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Journal of Affective Disord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4D4B02B5" w:rsidP="5FEA1C4B" w:rsidRDefault="4D4B02B5" w14:paraId="67B27469" w14:textId="6D11774E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27A3D21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Turke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9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4D4B02B5" w:rsidP="5FEA1C4B" w:rsidRDefault="4D4B02B5" w14:paraId="463AC7E8" w14:textId="4936B5AB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27A3D21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Not specified (subgroup analysis)</w:t>
            </w:r>
          </w:p>
          <w:p w:rsidR="30AEA1BA" w:rsidP="5FEA1C4B" w:rsidRDefault="30AEA1BA" w14:paraId="3AD4E908" w14:textId="0F0E75B1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9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4D4B02B5" w:rsidP="5FEA1C4B" w:rsidRDefault="4D4B02B5" w14:paraId="16C40799" w14:textId="4936B5AB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27A3D21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Not specified (subgroup analysis)</w:t>
            </w:r>
          </w:p>
          <w:p w:rsidR="30AEA1BA" w:rsidP="5FEA1C4B" w:rsidRDefault="30AEA1BA" w14:paraId="4E5D0730" w14:textId="6E9CFC21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 w:eastAsia="ja-JP" w:bidi="ar-SA"/>
              </w:rPr>
            </w:pPr>
          </w:p>
        </w:tc>
      </w:tr>
      <w:tr w:rsidR="30AEA1BA" w:rsidTr="5FEA1C4B" w14:paraId="628E08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65AE7F94" w14:textId="669C7B69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Kurt 2023 (2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5862C9B5" w14:textId="310BB18D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Psychiatry and Clinical Psychopharmacolog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2B50455D" w14:textId="0F9730D8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Turke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9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01711F6E" w14:textId="4936B5AB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Not specified (subgroup analysis)</w:t>
            </w:r>
          </w:p>
          <w:p w:rsidR="30AEA1BA" w:rsidP="5FEA1C4B" w:rsidRDefault="30AEA1BA" w14:paraId="54FBF1C5" w14:textId="403465C4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9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5B0CF9AA" w14:textId="7E204E52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Healthy controls: </w:t>
            </w:r>
          </w:p>
          <w:p w:rsidR="30AEA1BA" w:rsidP="5FEA1C4B" w:rsidRDefault="30AEA1BA" w14:paraId="79783A29" w14:textId="0207F7D6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 w:eastAsia="ja-JP" w:bidi="ar-SA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 w:eastAsia="ja-JP" w:bidi="ar-SA"/>
              </w:rPr>
              <w:t>Age</w:t>
            </w:r>
            <w:r w:rsidRPr="5FEA1C4B" w:rsidR="07F1AC2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 w:eastAsia="ja-JP" w:bidi="ar-SA"/>
              </w:rPr>
              <w:t xml:space="preserve"> </w:t>
            </w: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 w:eastAsia="ja-JP" w:bidi="ar-SA"/>
              </w:rPr>
              <w:t>42.06 ± 12.10 (mean ± SD); Male = 36.7%</w:t>
            </w:r>
          </w:p>
          <w:p w:rsidR="30AEA1BA" w:rsidP="5FEA1C4B" w:rsidRDefault="30AEA1BA" w14:paraId="0A435898" w14:textId="74406558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 w:eastAsia="ja-JP" w:bidi="ar-SA"/>
              </w:rPr>
            </w:pPr>
          </w:p>
          <w:p w:rsidR="30AEA1BA" w:rsidP="5FEA1C4B" w:rsidRDefault="30AEA1BA" w14:paraId="08CA29DD" w14:textId="0927C807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 w:eastAsia="ja-JP" w:bidi="ar-SA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 w:eastAsia="ja-JP" w:bidi="ar-SA"/>
              </w:rPr>
              <w:t>Bipolar disorder – valproic acid: Not specified (subgroup analysis)</w:t>
            </w:r>
          </w:p>
          <w:p w:rsidR="30AEA1BA" w:rsidP="5FEA1C4B" w:rsidRDefault="30AEA1BA" w14:paraId="1A06DE70" w14:textId="14C3398D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 w:eastAsia="ja-JP" w:bidi="ar-SA"/>
              </w:rPr>
            </w:pPr>
          </w:p>
          <w:p w:rsidR="30AEA1BA" w:rsidP="5FEA1C4B" w:rsidRDefault="30AEA1BA" w14:paraId="1E8EE794" w14:textId="65DB5946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76985D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Bipolar disorder lithium and bipolar </w:t>
            </w:r>
            <w:r w:rsidRPr="5FEA1C4B" w:rsidR="76985D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disoder</w:t>
            </w:r>
            <w:r w:rsidRPr="5FEA1C4B" w:rsidR="76985D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valproic acid combined</w:t>
            </w:r>
            <w:r w:rsidRPr="5FEA1C4B" w:rsidR="7851A6A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: Age</w:t>
            </w:r>
            <w:r w:rsidRPr="5FEA1C4B" w:rsidR="76985D5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39.78 ± 11.78 (mean ± SD); Male = 49.3%</w:t>
            </w:r>
          </w:p>
        </w:tc>
      </w:tr>
      <w:tr w:rsidR="30AEA1BA" w:rsidTr="5FEA1C4B" w14:paraId="79FCD14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6655E372" w14:textId="6003484A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Torun 2023 (2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67D8462E" w:rsidP="5FEA1C4B" w:rsidRDefault="67D8462E" w14:paraId="233D93A8" w14:textId="1A044E6D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4E3AAD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Photodiagnosis and photodynamic therap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67D8462E" w:rsidP="5FEA1C4B" w:rsidRDefault="67D8462E" w14:paraId="42B2BB7D" w14:textId="14DE3842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4E3AAD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Turke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9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67D8462E" w:rsidP="5FEA1C4B" w:rsidRDefault="67D8462E" w14:paraId="558F1E27" w14:textId="3552920C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451B75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</w:t>
            </w:r>
            <w:r w:rsidRPr="5FEA1C4B" w:rsidR="4E3AAD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ge: 36.15±9</w:t>
            </w:r>
            <w:r w:rsidRPr="5FEA1C4B" w:rsidR="722D91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(mean ± SD); Male = 10 (25.6%)</w:t>
            </w:r>
          </w:p>
          <w:p w:rsidR="67D8462E" w:rsidP="5FEA1C4B" w:rsidRDefault="67D8462E" w14:paraId="4BF82CA0" w14:textId="6AEEBC73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9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67D8462E" w:rsidP="5FEA1C4B" w:rsidRDefault="67D8462E" w14:paraId="4C78B629" w14:textId="5BB36237">
            <w:pPr>
              <w:pStyle w:val="Normal"/>
              <w:suppressLineNumbers w:val="0"/>
              <w:bidi w:val="0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198D43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</w:t>
            </w:r>
            <w:r w:rsidRPr="5FEA1C4B" w:rsidR="4E3AAD9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ge: 33.33±7.8</w:t>
            </w:r>
            <w:r w:rsidRPr="5FEA1C4B" w:rsidR="1D60BB2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(mean ± SD); Male = 8 (22.2%)</w:t>
            </w:r>
          </w:p>
          <w:p w:rsidR="67D8462E" w:rsidP="5FEA1C4B" w:rsidRDefault="67D8462E" w14:paraId="44C471C0" w14:textId="397AD2DA">
            <w:pPr>
              <w:pStyle w:val="Normal"/>
              <w:suppressLineNumbers w:val="0"/>
              <w:bidi w:val="0"/>
              <w:spacing w:before="0" w:beforeAutospacing="off" w:after="0" w:afterAutospacing="off" w:line="48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</w:tr>
      <w:tr w:rsidR="30AEA1BA" w:rsidTr="5FEA1C4B" w14:paraId="3B6522A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19E89B0D" w14:textId="1F550916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Gokcinar 2025 (2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73DB5FE4" w:rsidP="5FEA1C4B" w:rsidRDefault="73DB5FE4" w14:paraId="6C9E27BB" w14:textId="4DAAA4A9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0FF5E9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Psychiatry Resear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73DB5FE4" w:rsidP="5FEA1C4B" w:rsidRDefault="73DB5FE4" w14:paraId="25C978BA" w14:textId="57A7CA39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0FF5E9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Turke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9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73DB5FE4" w:rsidP="5FEA1C4B" w:rsidRDefault="73DB5FE4" w14:paraId="1FC8C3F4" w14:textId="4936B5AB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0FF5E9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Not specified (subgroup analysis)</w:t>
            </w:r>
          </w:p>
          <w:p w:rsidR="30AEA1BA" w:rsidP="5FEA1C4B" w:rsidRDefault="30AEA1BA" w14:paraId="28E25229" w14:textId="4333B724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9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73DB5FE4" w:rsidP="5FEA1C4B" w:rsidRDefault="73DB5FE4" w14:paraId="6A02D3F8" w14:textId="4936B5AB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0FF5E9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Not specified (subgroup analysis)</w:t>
            </w:r>
          </w:p>
          <w:p w:rsidR="30AEA1BA" w:rsidP="5FEA1C4B" w:rsidRDefault="30AEA1BA" w14:paraId="5C5B9E7A" w14:textId="6BF1686B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</w:tr>
      <w:tr w:rsidR="30AEA1BA" w:rsidTr="5FEA1C4B" w14:paraId="7488098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65B320DF" w14:textId="434CF122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Egeli-Karatas (2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4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A36C519" w:rsidP="5FEA1C4B" w:rsidRDefault="3A36C519" w14:paraId="77AAEF90" w14:textId="5D6E2821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79821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Psychiatria Danubi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0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A36C519" w:rsidP="5FEA1C4B" w:rsidRDefault="3A36C519" w14:paraId="03F6AA27" w14:textId="0EEC4717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79821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Turke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9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A36C519" w:rsidP="5FEA1C4B" w:rsidRDefault="3A36C519" w14:paraId="76346763" w14:textId="571BE223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79821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ge = 39.72 +-1.92</w:t>
            </w:r>
            <w:r w:rsidRPr="5FEA1C4B" w:rsidR="5C45F0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(mean ± SD)</w:t>
            </w:r>
            <w:r w:rsidRPr="5FEA1C4B" w:rsidR="559C2B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; Female = 19 (52.8%); Smoking: yes = 15 (41.7%); no = 21 (58.3%)</w:t>
            </w:r>
          </w:p>
          <w:p w:rsidR="3A36C519" w:rsidP="5FEA1C4B" w:rsidRDefault="3A36C519" w14:paraId="29B22C8F" w14:textId="7539BEEA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90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A36C519" w:rsidP="5FEA1C4B" w:rsidRDefault="3A36C519" w14:paraId="529C3738" w14:textId="0CC11D9C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79821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Healthy controls:</w:t>
            </w:r>
          </w:p>
          <w:p w:rsidR="3A36C519" w:rsidP="5FEA1C4B" w:rsidRDefault="3A36C519" w14:paraId="29D1081E" w14:textId="5A82847D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79821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ge 38.17 +-1.98</w:t>
            </w:r>
            <w:r w:rsidRPr="5FEA1C4B" w:rsidR="32A615D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(mean ± SD); </w:t>
            </w:r>
            <w:r w:rsidRPr="5FEA1C4B" w:rsidR="79821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Female = 32(64%), Smoking = 8 (16%)</w:t>
            </w:r>
          </w:p>
          <w:p w:rsidR="3A36C519" w:rsidP="5FEA1C4B" w:rsidRDefault="3A36C519" w14:paraId="24C0FD2F" w14:textId="30AA1230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79821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  <w:p w:rsidR="3A36C519" w:rsidP="5FEA1C4B" w:rsidRDefault="3A36C519" w14:paraId="4C67BBDB" w14:textId="15C252ED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79821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Bipolar disorder taking valproate:</w:t>
            </w:r>
          </w:p>
          <w:p w:rsidR="3A36C519" w:rsidP="5FEA1C4B" w:rsidRDefault="3A36C519" w14:paraId="236F8191" w14:textId="725BE7BD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79821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ge 40.88+-1.61</w:t>
            </w:r>
            <w:r w:rsidRPr="5FEA1C4B" w:rsidR="75D727D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(mean ± SD)</w:t>
            </w:r>
            <w:r w:rsidRPr="5FEA1C4B" w:rsidR="79821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, female = 19(52.8%), smoking = 15 (41.7%)</w:t>
            </w:r>
          </w:p>
          <w:p w:rsidR="3A36C519" w:rsidP="5FEA1C4B" w:rsidRDefault="3A36C519" w14:paraId="62242664" w14:textId="4F6A9D5A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79821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  <w:p w:rsidR="3A36C519" w:rsidP="5FEA1C4B" w:rsidRDefault="3A36C519" w14:paraId="3084C5AE" w14:textId="430B5E6E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79821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Bipolar disorder taking antipsychotic</w:t>
            </w:r>
          </w:p>
          <w:p w:rsidR="3A36C519" w:rsidP="5FEA1C4B" w:rsidRDefault="3A36C519" w14:paraId="768A6638" w14:textId="6F76E8D6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79821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ge = 38.92+-1.74</w:t>
            </w:r>
            <w:r w:rsidRPr="5FEA1C4B" w:rsidR="502D438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(mean ± SD)</w:t>
            </w:r>
            <w:r w:rsidRPr="5FEA1C4B" w:rsidR="79821F3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, female = 10 (35.7%), smoking = 11 (39.3%)</w:t>
            </w:r>
          </w:p>
        </w:tc>
      </w:tr>
    </w:tbl>
    <w:p w:rsidRPr="002273F2" w:rsidR="00EF726B" w:rsidP="5FEA1C4B" w:rsidRDefault="00EF726B" w14:paraId="1776030B" w14:textId="6CACEA84">
      <w:p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</w:p>
    <w:p w:rsidRPr="009009F4" w:rsidR="00EF726B" w:rsidP="5FEA1C4B" w:rsidRDefault="00EF726B" w14:paraId="58B2ABE8" w14:textId="77777777">
      <w:p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</w:p>
    <w:p w:rsidR="5FEA1C4B" w:rsidP="5FEA1C4B" w:rsidRDefault="5FEA1C4B" w14:paraId="7EAC75E2" w14:textId="0C036A6F">
      <w:pPr>
        <w:pStyle w:val="Normal"/>
        <w:suppressLineNumbers w:val="0"/>
        <w:bidi w:val="0"/>
        <w:spacing w:before="0" w:beforeAutospacing="off" w:after="160" w:afterAutospacing="off" w:line="240" w:lineRule="auto"/>
        <w:ind w:left="0" w:right="0"/>
        <w:jc w:val="left"/>
        <w:rPr>
          <w:rFonts w:ascii="Times New Roman" w:hAnsi="Times New Roman" w:eastAsia="Times New Roman" w:cs="Times New Roman"/>
          <w:sz w:val="20"/>
          <w:szCs w:val="20"/>
        </w:rPr>
      </w:pPr>
    </w:p>
    <w:p w:rsidRPr="009009F4" w:rsidR="00EF726B" w:rsidP="5FEA1C4B" w:rsidRDefault="00EF726B" w14:paraId="5979B7E0" w14:textId="474EAF0C">
      <w:pPr>
        <w:pStyle w:val="Normal"/>
        <w:suppressLineNumbers w:val="0"/>
        <w:bidi w:val="0"/>
        <w:spacing w:before="0" w:beforeAutospacing="off" w:after="160" w:afterAutospacing="off" w:line="240" w:lineRule="auto"/>
        <w:ind w:left="0" w:right="0"/>
        <w:jc w:val="left"/>
        <w:rPr>
          <w:rFonts w:ascii="Times New Roman" w:hAnsi="Times New Roman" w:eastAsia="Times New Roman" w:cs="Times New Roman"/>
          <w:sz w:val="20"/>
          <w:szCs w:val="20"/>
        </w:rPr>
      </w:pPr>
      <w:r w:rsidRPr="5FEA1C4B" w:rsidR="5868BE81">
        <w:rPr>
          <w:rFonts w:ascii="Times New Roman" w:hAnsi="Times New Roman" w:eastAsia="Times New Roman" w:cs="Times New Roman"/>
          <w:sz w:val="20"/>
          <w:szCs w:val="20"/>
        </w:rPr>
        <w:t>T</w:t>
      </w:r>
      <w:r w:rsidRPr="5FEA1C4B" w:rsidR="5DDF7B20">
        <w:rPr>
          <w:rFonts w:ascii="Times New Roman" w:hAnsi="Times New Roman" w:eastAsia="Times New Roman" w:cs="Times New Roman"/>
          <w:sz w:val="20"/>
          <w:szCs w:val="20"/>
        </w:rPr>
        <w:t xml:space="preserve">able 2: </w:t>
      </w:r>
      <w:r w:rsidRPr="5FEA1C4B" w:rsidR="4140F77E">
        <w:rPr>
          <w:rFonts w:ascii="Times New Roman" w:hAnsi="Times New Roman" w:eastAsia="Times New Roman" w:cs="Times New Roman"/>
          <w:sz w:val="20"/>
          <w:szCs w:val="20"/>
        </w:rPr>
        <w:t>Additional information</w:t>
      </w:r>
      <w:r w:rsidRPr="5FEA1C4B" w:rsidR="5DDF7B20">
        <w:rPr>
          <w:rFonts w:ascii="Times New Roman" w:hAnsi="Times New Roman" w:eastAsia="Times New Roman" w:cs="Times New Roman"/>
          <w:sz w:val="20"/>
          <w:szCs w:val="20"/>
        </w:rPr>
        <w:t xml:space="preserve"> for individual studies measuring functional outcomes</w:t>
      </w:r>
      <w:r w:rsidRPr="5FEA1C4B" w:rsidR="5DDF7B20">
        <w:rPr>
          <w:rFonts w:ascii="Times New Roman" w:hAnsi="Times New Roman" w:eastAsia="Times New Roman" w:cs="Times New Roman"/>
          <w:sz w:val="20"/>
          <w:szCs w:val="20"/>
        </w:rPr>
        <w:t xml:space="preserve"> of the retina</w:t>
      </w:r>
    </w:p>
    <w:tbl>
      <w:tblPr>
        <w:tblStyle w:val="ListTable4-Accent1"/>
        <w:bidiVisual w:val="0"/>
        <w:tblW w:w="9331" w:type="dxa"/>
        <w:tblBorders>
          <w:top w:val="single" w:color="000000" w:themeColor="text1" w:sz="12"/>
          <w:left w:val="single" w:color="000000" w:themeColor="text1" w:sz="12"/>
          <w:bottom w:val="single" w:color="000000" w:themeColor="text1" w:sz="12"/>
          <w:right w:val="single" w:color="000000" w:themeColor="text1" w:sz="12"/>
          <w:insideH w:val="single" w:color="000000" w:themeColor="text1" w:sz="12"/>
          <w:insideV w:val="single" w:color="000000" w:themeColor="text1" w:sz="12"/>
        </w:tblBorders>
        <w:tblLook w:val="04A0" w:firstRow="1" w:lastRow="0" w:firstColumn="1" w:lastColumn="0" w:noHBand="0" w:noVBand="1"/>
      </w:tblPr>
      <w:tblGrid>
        <w:gridCol w:w="1155"/>
        <w:gridCol w:w="1725"/>
        <w:gridCol w:w="1185"/>
        <w:gridCol w:w="2565"/>
        <w:gridCol w:w="2701"/>
      </w:tblGrid>
      <w:tr w:rsidR="30AEA1BA" w:rsidTr="5FEA1C4B" w14:paraId="2C9C7A1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1CFB677D" w14:textId="530546F1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 w:themeColor="background1" w:themeTint="FF" w:themeShade="FF"/>
                <w:sz w:val="20"/>
                <w:szCs w:val="20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0"/>
                <w:szCs w:val="20"/>
                <w:lang w:val="en-US"/>
              </w:rPr>
              <w:t>Paper first author and ye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3071AFC2" w14:textId="330C33FF">
            <w:pPr>
              <w:pStyle w:val="Normal"/>
              <w:suppressLineNumbers w:val="0"/>
              <w:bidi w:val="0"/>
              <w:spacing w:before="0" w:beforeAutospacing="off" w:after="0" w:afterAutospacing="off" w:line="48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0"/>
                <w:szCs w:val="20"/>
                <w:lang w:val="en-US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0"/>
                <w:szCs w:val="20"/>
                <w:lang w:val="en-US"/>
              </w:rPr>
              <w:t>Journ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8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01BDCC96" w14:textId="237ACDE4">
            <w:pPr>
              <w:pStyle w:val="Normal"/>
              <w:suppressLineNumbers w:val="0"/>
              <w:bidi w:val="0"/>
              <w:spacing w:before="0" w:beforeAutospacing="off" w:after="0" w:afterAutospacing="off" w:line="48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0"/>
                <w:szCs w:val="20"/>
                <w:lang w:val="en-US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0"/>
                <w:szCs w:val="20"/>
                <w:lang w:val="en-US"/>
              </w:rPr>
              <w:t>Coun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6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00686BE0" w14:textId="78517432">
            <w:pPr>
              <w:pStyle w:val="Normal"/>
              <w:suppressLineNumbers w:val="0"/>
              <w:bidi w:val="0"/>
              <w:spacing w:before="0" w:beforeAutospacing="off" w:after="0" w:afterAutospacing="off" w:line="48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0"/>
                <w:szCs w:val="20"/>
                <w:lang w:val="en-US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0"/>
                <w:szCs w:val="20"/>
                <w:lang w:val="en-US"/>
              </w:rPr>
              <w:t>Demographics lithium grou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01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6EBA3C0A" w14:textId="1688FAB1">
            <w:pPr>
              <w:pStyle w:val="Normal"/>
              <w:suppressLineNumbers w:val="0"/>
              <w:bidi w:val="0"/>
              <w:spacing w:before="0" w:beforeAutospacing="off" w:after="0" w:afterAutospacing="off" w:line="48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0"/>
                <w:szCs w:val="20"/>
                <w:lang w:val="en-US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auto"/>
                <w:sz w:val="20"/>
                <w:szCs w:val="20"/>
                <w:lang w:val="en-US"/>
              </w:rPr>
              <w:t>Demographics comparison group</w:t>
            </w:r>
          </w:p>
        </w:tc>
      </w:tr>
      <w:tr w:rsidR="30AEA1BA" w:rsidTr="5FEA1C4B" w14:paraId="551A158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142C80DC" w14:textId="28101F2D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Ullrich 1985 (32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7301AA26" w:rsidP="5FEA1C4B" w:rsidRDefault="7301AA26" w14:paraId="2E3EEAD8" w14:textId="64C34795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3B367B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cta psychiatr. sca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8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7301AA26" w:rsidP="5FEA1C4B" w:rsidRDefault="7301AA26" w14:paraId="12F93249" w14:textId="7E1EAB5C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3B367B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German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6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7301AA26" w:rsidP="5FEA1C4B" w:rsidRDefault="7301AA26" w14:paraId="4FBC0B2B" w14:textId="2DFA2531">
            <w:pPr>
              <w:pStyle w:val="Normal"/>
              <w:bidi w:val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3B367B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Not specifi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01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7301AA26" w:rsidP="5FEA1C4B" w:rsidRDefault="7301AA26" w14:paraId="26AEDA74" w14:textId="4C4FEC0D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3B367BD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NA</w:t>
            </w:r>
          </w:p>
        </w:tc>
      </w:tr>
      <w:tr w:rsidR="30AEA1BA" w:rsidTr="5FEA1C4B" w14:paraId="40A64B9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4803E3C0" w14:textId="74097D9B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arney et al 1988 (3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1D209C1E" w14:textId="2364F18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Pharmacopsychi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8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0BC8623F" w:rsidP="5FEA1C4B" w:rsidRDefault="0BC8623F" w14:paraId="7299F676" w14:textId="4E9C18DD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500C45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anad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6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0BC8623F" w:rsidP="5FEA1C4B" w:rsidRDefault="0BC8623F" w14:paraId="01950B71" w14:textId="3F50A360">
            <w:pPr>
              <w:pStyle w:val="Normal"/>
              <w:suppressLineNumbers w:val="0"/>
              <w:bidi w:val="0"/>
              <w:spacing w:before="0" w:beforeAutospacing="off" w:after="0" w:afterAutospacing="off" w:line="480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043C5F0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ge = 53 (mean); 25-67 (range</w:t>
            </w:r>
            <w:r w:rsidRPr="5FEA1C4B" w:rsidR="043C5F0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) </w:t>
            </w:r>
            <w:r w:rsidRPr="5FEA1C4B" w:rsidR="6E7917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;</w:t>
            </w:r>
            <w:r w:rsidRPr="5FEA1C4B" w:rsidR="6E7917E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  <w:r w:rsidRPr="5FEA1C4B" w:rsidR="500C45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Male = 12</w:t>
            </w:r>
            <w:r w:rsidRPr="5FEA1C4B" w:rsidR="0EB375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, </w:t>
            </w:r>
            <w:r w:rsidRPr="5FEA1C4B" w:rsidR="500C45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Female  =</w:t>
            </w:r>
            <w:r w:rsidRPr="5FEA1C4B" w:rsidR="500C45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7</w:t>
            </w:r>
          </w:p>
          <w:p w:rsidR="30AEA1BA" w:rsidP="5FEA1C4B" w:rsidRDefault="30AEA1BA" w14:paraId="3B5D4054" w14:textId="56D82080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01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0BC8623F" w:rsidP="5FEA1C4B" w:rsidRDefault="0BC8623F" w14:paraId="067644FE" w14:textId="5AEEAA3D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122D196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Age = 45 (mean); 21-66 (range); </w:t>
            </w:r>
            <w:r w:rsidRPr="5FEA1C4B" w:rsidR="500C45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Male = 12</w:t>
            </w:r>
            <w:r w:rsidRPr="5FEA1C4B" w:rsidR="742DF9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, </w:t>
            </w:r>
            <w:r w:rsidRPr="5FEA1C4B" w:rsidR="500C450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Female= 7</w:t>
            </w:r>
          </w:p>
        </w:tc>
      </w:tr>
      <w:tr w:rsidR="30AEA1BA" w:rsidTr="5FEA1C4B" w14:paraId="5B86B42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7EA26D87" w14:textId="7009601D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Kaschka et al 1988 (3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7727ECC6" w14:textId="602AD6D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Pharmacopsychi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8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52A68E9A" w:rsidP="5FEA1C4B" w:rsidRDefault="52A68E9A" w14:paraId="4D2092EF" w14:textId="1698EDA7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531C263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German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6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55C9B170" w:rsidP="5FEA1C4B" w:rsidRDefault="55C9B170" w14:paraId="08AE3E78" w14:textId="2CD2EC90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26E6BE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ge</w:t>
            </w:r>
            <w:r w:rsidRPr="5FEA1C4B" w:rsidR="7C9DD17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:</w:t>
            </w:r>
            <w:r w:rsidRPr="5FEA1C4B" w:rsidR="26E6BE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21-64</w:t>
            </w:r>
            <w:r w:rsidRPr="5FEA1C4B" w:rsidR="3C6965D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(range); </w:t>
            </w:r>
            <w:r w:rsidRPr="5FEA1C4B" w:rsidR="26E6BE1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39.8</w:t>
            </w:r>
            <w:r w:rsidRPr="5FEA1C4B" w:rsidR="7CA2860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(median); Male = 5, Female = 14</w:t>
            </w:r>
          </w:p>
          <w:p w:rsidR="55C9B170" w:rsidP="5FEA1C4B" w:rsidRDefault="55C9B170" w14:paraId="57078856" w14:textId="47A78D48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01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4B50073C" w:rsidP="5FEA1C4B" w:rsidRDefault="4B50073C" w14:paraId="78E0A278" w14:textId="1E0B7392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4FDDA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 w:eastAsia="ja-JP" w:bidi="ar-SA"/>
              </w:rPr>
              <w:t>Age</w:t>
            </w:r>
            <w:r w:rsidRPr="5FEA1C4B" w:rsidR="519BF9B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 w:eastAsia="ja-JP" w:bidi="ar-SA"/>
              </w:rPr>
              <w:t xml:space="preserve">: </w:t>
            </w:r>
            <w:r w:rsidRPr="5FEA1C4B" w:rsidR="64FDDA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 w:eastAsia="ja-JP" w:bidi="ar-SA"/>
              </w:rPr>
              <w:t>21-64</w:t>
            </w:r>
            <w:r w:rsidRPr="5FEA1C4B" w:rsidR="434895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 w:eastAsia="ja-JP" w:bidi="ar-SA"/>
              </w:rPr>
              <w:t xml:space="preserve"> (range);</w:t>
            </w:r>
            <w:r w:rsidRPr="5FEA1C4B" w:rsidR="64FDDA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 w:eastAsia="ja-JP" w:bidi="ar-SA"/>
              </w:rPr>
              <w:t xml:space="preserve"> 39.8</w:t>
            </w:r>
            <w:r w:rsidRPr="5FEA1C4B" w:rsidR="74633FB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 w:eastAsia="ja-JP" w:bidi="ar-SA"/>
              </w:rPr>
              <w:t xml:space="preserve"> (median); Male = 5, Female = 14</w:t>
            </w:r>
          </w:p>
        </w:tc>
      </w:tr>
      <w:tr w:rsidR="30AEA1BA" w:rsidTr="5FEA1C4B" w14:paraId="7B37E5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4EE3D3DC" w14:textId="4F9E1801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Seggie 1988 (1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BF20D38" w:rsidP="5FEA1C4B" w:rsidRDefault="3BF20D38" w14:paraId="334D772B" w14:textId="10627E55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4F27361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Prog Neuro-psychopharmacol &amp; Biol Psychi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8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519100EA" w:rsidP="5FEA1C4B" w:rsidRDefault="519100EA" w14:paraId="5241AD5E" w14:textId="4441C572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00910C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anand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6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1607840A" w:rsidP="5FEA1C4B" w:rsidRDefault="1607840A" w14:paraId="523C1B59" w14:textId="02BD06DE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14F0733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ge - 33, Fem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01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1607840A" w:rsidP="5FEA1C4B" w:rsidRDefault="1607840A" w14:paraId="3B73CCCC" w14:textId="4C0E4D1D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14F0733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ge -24, Female</w:t>
            </w:r>
          </w:p>
        </w:tc>
      </w:tr>
      <w:tr w:rsidR="30AEA1BA" w:rsidTr="5FEA1C4B" w14:paraId="7D687F3B">
        <w:trPr>
          <w:trHeight w:val="1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01BCA885" w14:textId="1266F4FA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Seggie 1989 (3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42D3B197" w:rsidP="5FEA1C4B" w:rsidRDefault="42D3B197" w14:paraId="1A6F455C" w14:textId="23263F7F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D071AB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Prog Neuro-psychopharmacol &amp; Biol Psychia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8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2C81B49B" w:rsidP="5FEA1C4B" w:rsidRDefault="2C81B49B" w14:paraId="50A44166" w14:textId="34488463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7000CE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anad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6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3D55943F" w14:textId="3A341854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AA0849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Age = 53 (mean); 25-67 (range); </w:t>
            </w: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Male = 12, </w:t>
            </w: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Female  =</w:t>
            </w: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7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01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2783F67A" w14:textId="6502A17A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33C78EB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Age = 45 (mean); </w:t>
            </w:r>
            <w:r w:rsidRPr="5FEA1C4B" w:rsidR="33C78EB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21-66 (range); </w:t>
            </w: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Male = 12, Female= 7</w:t>
            </w:r>
          </w:p>
        </w:tc>
      </w:tr>
      <w:tr w:rsidR="30AEA1BA" w:rsidTr="5FEA1C4B" w14:paraId="25B36CA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548CFE59" w14:textId="1FF9E14D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Emrich et al 1990 (3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0DB665B0" w:rsidP="5FEA1C4B" w:rsidRDefault="0DB665B0" w14:paraId="706DCA2D" w14:textId="3FB7B1CD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6957F3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m J Psychia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8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0DB665B0" w:rsidP="5FEA1C4B" w:rsidRDefault="0DB665B0" w14:paraId="4B94F9DB" w14:textId="164C43AE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6957F3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German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6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0DB665B0" w:rsidP="5FEA1C4B" w:rsidRDefault="0DB665B0" w14:paraId="2A690294" w14:textId="18D5E6EF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6957F3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Not specifi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01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0DB665B0" w:rsidP="5FEA1C4B" w:rsidRDefault="0DB665B0" w14:paraId="2B6F1542" w14:textId="4F266DBE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6957F3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Not specified</w:t>
            </w:r>
          </w:p>
        </w:tc>
      </w:tr>
      <w:tr w:rsidR="30AEA1BA" w:rsidTr="5FEA1C4B" w14:paraId="32C9901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21C4364F" w14:textId="077C0D8F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Schmidt-Betschel 1994 (35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102E72CA" w14:textId="69BAAE34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253AE94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0"/>
                <w:szCs w:val="20"/>
                <w:lang w:val="en-US" w:eastAsia="ja-JP" w:bidi="ar-SA"/>
              </w:rPr>
              <w:t>Der Ophthalmolo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8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133C27BE" w14:textId="61C76724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253AE94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German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6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60B511D5" w14:textId="2C6741E2">
            <w:pPr>
              <w:pStyle w:val="Normal"/>
              <w:suppressLineNumbers w:val="0"/>
              <w:bidi w:val="0"/>
              <w:spacing w:before="0" w:beforeAutospacing="off" w:after="0" w:afterAutospacing="off" w:line="480" w:lineRule="auto"/>
              <w:ind w:left="0" w:right="0"/>
              <w:jc w:val="left"/>
            </w:pPr>
            <w:r w:rsidRPr="5FEA1C4B" w:rsidR="0AC4A5A8">
              <w:rPr>
                <w:rFonts w:ascii="Times New Roman" w:hAnsi="Times New Roman" w:eastAsia="Times New Roman" w:cs="Times New Roman"/>
                <w:noProof w:val="0"/>
                <w:sz w:val="20"/>
                <w:szCs w:val="20"/>
                <w:lang w:val="en-US"/>
              </w:rPr>
              <w:t xml:space="preserve">Age = 52,7 ± 13,1 </w:t>
            </w:r>
            <w:r w:rsidRPr="5FEA1C4B" w:rsidR="0AC4A5A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(mean ± SD</w:t>
            </w:r>
            <w:r w:rsidRPr="5FEA1C4B" w:rsidR="0AC4A5A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)</w:t>
            </w:r>
            <w:r w:rsidRPr="5FEA1C4B" w:rsidR="0AC4A5A8">
              <w:rPr>
                <w:rFonts w:ascii="Times New Roman" w:hAnsi="Times New Roman" w:eastAsia="Times New Roman" w:cs="Times New Roman"/>
                <w:noProof w:val="0"/>
                <w:sz w:val="20"/>
                <w:szCs w:val="20"/>
                <w:lang w:val="en-US"/>
              </w:rPr>
              <w:t>;</w:t>
            </w:r>
            <w:r w:rsidRPr="5FEA1C4B" w:rsidR="0AC4A5A8">
              <w:rPr>
                <w:rFonts w:ascii="Times New Roman" w:hAnsi="Times New Roman" w:eastAsia="Times New Roman" w:cs="Times New Roman"/>
                <w:noProof w:val="0"/>
                <w:sz w:val="20"/>
                <w:szCs w:val="20"/>
                <w:lang w:val="en-US"/>
              </w:rPr>
              <w:t xml:space="preserve"> 36-73 (range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01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05FF6404" w14:textId="2B520ED6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7ACF92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Not specified</w:t>
            </w:r>
          </w:p>
        </w:tc>
      </w:tr>
      <w:tr w:rsidR="30AEA1BA" w:rsidTr="5FEA1C4B" w14:paraId="0CC3BBF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1CBE5831" w14:textId="7B719589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Lam 1997 (3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1421E024" w:rsidP="5FEA1C4B" w:rsidRDefault="1421E024" w14:paraId="08CD2605" w14:textId="7E4166FF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0CA7A6B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Biol Psychia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8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1421E024" w:rsidP="5FEA1C4B" w:rsidRDefault="1421E024" w14:paraId="41EF1DD2" w14:textId="7FA7B1F2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0CA7A6B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Canad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6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1421E024" w:rsidP="5FEA1C4B" w:rsidRDefault="1421E024" w14:paraId="25572AF0" w14:textId="03B5C903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0CA7A6B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Age 48.9 +- 11.5 </w:t>
            </w:r>
            <w:r w:rsidRPr="5FEA1C4B" w:rsidR="2ADA4C2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(mean ± SD);</w:t>
            </w:r>
            <w:r w:rsidRPr="5FEA1C4B" w:rsidR="0CA7A6B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24-65 </w:t>
            </w:r>
            <w:r w:rsidRPr="5FEA1C4B" w:rsidR="1FAB09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(range</w:t>
            </w:r>
            <w:r w:rsidRPr="5FEA1C4B" w:rsidR="0CA7A6B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)</w:t>
            </w:r>
            <w:r w:rsidRPr="5FEA1C4B" w:rsidR="6F92A5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; Male = 7, Female = 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01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1421E024" w:rsidP="5FEA1C4B" w:rsidRDefault="1421E024" w14:paraId="5D6DE2C1" w14:textId="2945AFE9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F92A5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Age 45.7 -+ </w:t>
            </w:r>
          </w:p>
          <w:p w:rsidR="1421E024" w:rsidP="5FEA1C4B" w:rsidRDefault="1421E024" w14:paraId="29A723BA" w14:textId="7CDDC386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6F92A5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7.4 (mean ± SD); 30-63 (range); </w:t>
            </w:r>
            <w:r w:rsidRPr="5FEA1C4B" w:rsidR="0CA7A6B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Male = 7, Female = 14</w:t>
            </w:r>
          </w:p>
          <w:p w:rsidR="1421E024" w:rsidP="5FEA1C4B" w:rsidRDefault="1421E024" w14:paraId="66CE62E0" w14:textId="11E5D4F8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0CA7A6B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 </w:t>
            </w:r>
          </w:p>
        </w:tc>
      </w:tr>
      <w:tr w:rsidR="30AEA1BA" w:rsidTr="5FEA1C4B" w14:paraId="3169B3D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39D0BE0E" w14:textId="4D99F64C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Wirz-Justice 1997 (3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79A43F" w:rsidP="5FEA1C4B" w:rsidRDefault="3879A43F" w14:paraId="28872D9A" w14:textId="5111436C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415846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Biol Psychiat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8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79A43F" w:rsidP="5FEA1C4B" w:rsidRDefault="3879A43F" w14:paraId="43E9386E" w14:textId="4B315758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415846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Switzerla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6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79A43F" w:rsidP="5FEA1C4B" w:rsidRDefault="3879A43F" w14:paraId="5DF42B83" w14:textId="07AB1667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02E8C81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Age - 54.8 (mean), 23-80 (range); </w:t>
            </w:r>
            <w:r w:rsidRPr="5FEA1C4B" w:rsidR="415846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 xml:space="preserve">Male = 27, Female = 44 </w:t>
            </w:r>
          </w:p>
          <w:p w:rsidR="30AEA1BA" w:rsidP="5FEA1C4B" w:rsidRDefault="30AEA1BA" w14:paraId="3D8F1949" w14:textId="592CCFA2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  <w:p w:rsidR="30AEA1BA" w:rsidP="5FEA1C4B" w:rsidRDefault="30AEA1BA" w14:paraId="29296EB1" w14:textId="6FDC3EFB">
            <w:pPr>
              <w:pStyle w:val="Normal"/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01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879A43F" w:rsidP="5FEA1C4B" w:rsidRDefault="3879A43F" w14:paraId="0858013A" w14:textId="34ABD94F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4158467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‘Age matched’</w:t>
            </w:r>
            <w:r w:rsidRPr="5FEA1C4B" w:rsidR="74A23C9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, not further specified</w:t>
            </w:r>
          </w:p>
        </w:tc>
      </w:tr>
      <w:tr w:rsidR="30AEA1BA" w:rsidTr="5FEA1C4B" w14:paraId="3E5C04C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30AEA1BA" w:rsidP="5FEA1C4B" w:rsidRDefault="30AEA1BA" w14:paraId="5941829B" w14:textId="010C5C08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</w:rPr>
            </w:pPr>
            <w:r w:rsidRPr="5FEA1C4B" w:rsidR="6C27D0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Madsen 2021 (3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2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79B11F73" w:rsidP="5FEA1C4B" w:rsidRDefault="79B11F73" w14:paraId="1B531BF6" w14:textId="210083F2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08ECA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Int J Bipolar Disor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8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79B11F73" w:rsidP="5FEA1C4B" w:rsidRDefault="79B11F73" w14:paraId="14D40D0F" w14:textId="35C66244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08ECA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Denmar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65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79B11F73" w:rsidP="5FEA1C4B" w:rsidRDefault="79B11F73" w14:paraId="69E0BF4C" w14:textId="290BAF1C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08ECA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Not specified (subgroup analysis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01" w:type="dxa"/>
            <w:tcBorders/>
            <w:shd w:val="clear" w:color="auto" w:fill="FFFFFF" w:themeFill="background1"/>
            <w:tcMar>
              <w:left w:w="105" w:type="dxa"/>
              <w:right w:w="105" w:type="dxa"/>
            </w:tcMar>
            <w:vAlign w:val="top"/>
          </w:tcPr>
          <w:p w:rsidR="79B11F73" w:rsidP="5FEA1C4B" w:rsidRDefault="79B11F73" w14:paraId="23735BF0" w14:textId="07A9BE73">
            <w:pPr>
              <w:spacing w:before="0" w:beforeAutospacing="off" w:after="0" w:afterAutospacing="off"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5FEA1C4B" w:rsidR="08ECA4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Not specified (subgroup analysis)</w:t>
            </w:r>
          </w:p>
        </w:tc>
      </w:tr>
    </w:tbl>
    <w:p w:rsidRPr="002273F2" w:rsidR="00EF726B" w:rsidP="5FEA1C4B" w:rsidRDefault="00EF726B" w14:paraId="56346F68" w14:textId="2D025FFF">
      <w:pPr>
        <w:spacing w:line="240" w:lineRule="auto"/>
        <w:rPr>
          <w:rFonts w:ascii="Times New Roman" w:hAnsi="Times New Roman" w:eastAsia="Times New Roman" w:cs="Times New Roman"/>
          <w:b w:val="1"/>
          <w:bCs w:val="1"/>
          <w:sz w:val="20"/>
          <w:szCs w:val="20"/>
          <w:u w:val="single"/>
        </w:rPr>
      </w:pPr>
    </w:p>
    <w:p w:rsidRPr="002273F2" w:rsidR="00EF726B" w:rsidP="5FEA1C4B" w:rsidRDefault="00EF726B" w14:paraId="34A2BA9B" w14:textId="77777777">
      <w:pPr>
        <w:spacing w:line="240" w:lineRule="auto"/>
        <w:rPr>
          <w:rFonts w:ascii="Times New Roman" w:hAnsi="Times New Roman" w:eastAsia="Times New Roman" w:cs="Times New Roman"/>
          <w:b w:val="1"/>
          <w:bCs w:val="1"/>
          <w:sz w:val="20"/>
          <w:szCs w:val="20"/>
          <w:u w:val="single"/>
        </w:rPr>
      </w:pPr>
    </w:p>
    <w:p w:rsidRPr="002273F2" w:rsidR="00EF726B" w:rsidP="5FEA1C4B" w:rsidRDefault="00EF726B" w14:paraId="61DD8D45" w14:textId="77777777">
      <w:pPr>
        <w:spacing w:line="240" w:lineRule="auto"/>
        <w:rPr>
          <w:rFonts w:ascii="Times New Roman" w:hAnsi="Times New Roman" w:eastAsia="Times New Roman" w:cs="Times New Roman"/>
          <w:b w:val="1"/>
          <w:bCs w:val="1"/>
          <w:sz w:val="20"/>
          <w:szCs w:val="20"/>
          <w:u w:val="single"/>
        </w:rPr>
      </w:pPr>
    </w:p>
    <w:p w:rsidRPr="002273F2" w:rsidR="00EF726B" w:rsidP="5FEA1C4B" w:rsidRDefault="00EF726B" w14:paraId="0B817C6B" w14:textId="77777777">
      <w:p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</w:p>
    <w:p w:rsidRPr="002273F2" w:rsidR="00EF726B" w:rsidP="5FEA1C4B" w:rsidRDefault="00EF726B" w14:paraId="018EBB04" w14:textId="77777777">
      <w:pPr>
        <w:spacing w:line="240" w:lineRule="auto"/>
        <w:rPr>
          <w:rFonts w:ascii="Times New Roman" w:hAnsi="Times New Roman" w:eastAsia="Times New Roman" w:cs="Times New Roman"/>
          <w:sz w:val="20"/>
          <w:szCs w:val="20"/>
        </w:rPr>
      </w:pPr>
    </w:p>
    <w:p w:rsidRPr="002273F2" w:rsidR="00EF726B" w:rsidP="00EF726B" w:rsidRDefault="00EF726B" w14:paraId="5BA92706" w14:textId="77777777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:rsidRPr="002273F2" w:rsidR="00EF726B" w:rsidP="00EF726B" w:rsidRDefault="00EF726B" w14:paraId="034AEF38" w14:textId="77777777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:rsidRPr="002273F2" w:rsidR="00EF726B" w:rsidP="00EF726B" w:rsidRDefault="00EF726B" w14:paraId="6CC7F4B5" w14:textId="77777777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2273F2">
        <w:rPr>
          <w:rFonts w:ascii="Times New Roman" w:hAnsi="Times New Roman" w:cs="Times New Roman"/>
          <w:sz w:val="22"/>
          <w:szCs w:val="22"/>
        </w:rPr>
        <w:t xml:space="preserve">   </w:t>
      </w:r>
    </w:p>
    <w:p w:rsidR="000F54D2" w:rsidRDefault="000F54D2" w14:paraId="22BFFFAF" w14:textId="77777777"/>
    <w:sectPr w:rsidR="000F54D2" w:rsidSect="00C6782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32DA1"/>
    <w:multiLevelType w:val="hybridMultilevel"/>
    <w:tmpl w:val="4AC0F92C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08A62BE"/>
    <w:multiLevelType w:val="hybridMultilevel"/>
    <w:tmpl w:val="C2F0064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03050CDD"/>
    <w:multiLevelType w:val="hybridMultilevel"/>
    <w:tmpl w:val="04E88D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1A7392"/>
    <w:multiLevelType w:val="hybridMultilevel"/>
    <w:tmpl w:val="678E2046"/>
    <w:lvl w:ilvl="0" w:tplc="731A34B4">
      <w:start w:val="1"/>
      <w:numFmt w:val="decimal"/>
      <w:lvlText w:val="%1."/>
      <w:lvlJc w:val="left"/>
      <w:pPr>
        <w:ind w:left="720" w:hanging="360"/>
      </w:pPr>
    </w:lvl>
    <w:lvl w:ilvl="1" w:tplc="4E604318">
      <w:start w:val="1"/>
      <w:numFmt w:val="lowerLetter"/>
      <w:lvlText w:val="%2."/>
      <w:lvlJc w:val="left"/>
      <w:pPr>
        <w:ind w:left="1440" w:hanging="360"/>
      </w:pPr>
    </w:lvl>
    <w:lvl w:ilvl="2" w:tplc="440A7E2C">
      <w:start w:val="1"/>
      <w:numFmt w:val="lowerRoman"/>
      <w:lvlText w:val="%3."/>
      <w:lvlJc w:val="right"/>
      <w:pPr>
        <w:ind w:left="2160" w:hanging="180"/>
      </w:pPr>
    </w:lvl>
    <w:lvl w:ilvl="3" w:tplc="F438947A">
      <w:start w:val="1"/>
      <w:numFmt w:val="decimal"/>
      <w:lvlText w:val="%4."/>
      <w:lvlJc w:val="left"/>
      <w:pPr>
        <w:ind w:left="2880" w:hanging="360"/>
      </w:pPr>
    </w:lvl>
    <w:lvl w:ilvl="4" w:tplc="A68A97F0">
      <w:start w:val="1"/>
      <w:numFmt w:val="lowerLetter"/>
      <w:lvlText w:val="%5."/>
      <w:lvlJc w:val="left"/>
      <w:pPr>
        <w:ind w:left="3600" w:hanging="360"/>
      </w:pPr>
    </w:lvl>
    <w:lvl w:ilvl="5" w:tplc="63F63DC2">
      <w:start w:val="1"/>
      <w:numFmt w:val="lowerRoman"/>
      <w:lvlText w:val="%6."/>
      <w:lvlJc w:val="right"/>
      <w:pPr>
        <w:ind w:left="4320" w:hanging="180"/>
      </w:pPr>
    </w:lvl>
    <w:lvl w:ilvl="6" w:tplc="B516813A">
      <w:start w:val="1"/>
      <w:numFmt w:val="decimal"/>
      <w:lvlText w:val="%7."/>
      <w:lvlJc w:val="left"/>
      <w:pPr>
        <w:ind w:left="5040" w:hanging="360"/>
      </w:pPr>
    </w:lvl>
    <w:lvl w:ilvl="7" w:tplc="086A42BC">
      <w:start w:val="1"/>
      <w:numFmt w:val="lowerLetter"/>
      <w:lvlText w:val="%8."/>
      <w:lvlJc w:val="left"/>
      <w:pPr>
        <w:ind w:left="5760" w:hanging="360"/>
      </w:pPr>
    </w:lvl>
    <w:lvl w:ilvl="8" w:tplc="73E458A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5615A3"/>
    <w:multiLevelType w:val="hybridMultilevel"/>
    <w:tmpl w:val="54C4632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06C432F6"/>
    <w:multiLevelType w:val="hybridMultilevel"/>
    <w:tmpl w:val="BB786938"/>
    <w:lvl w:ilvl="0" w:tplc="30E8895C">
      <w:numFmt w:val="bullet"/>
      <w:lvlText w:val="-"/>
      <w:lvlJc w:val="left"/>
      <w:pPr>
        <w:ind w:left="1080" w:hanging="360"/>
      </w:pPr>
      <w:rPr>
        <w:rFonts w:hint="default" w:ascii="Aptos" w:hAnsi="Aptos" w:eastAsiaTheme="minorEastAsia" w:cstheme="minorBidi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6" w15:restartNumberingAfterBreak="0">
    <w:nsid w:val="081E175B"/>
    <w:multiLevelType w:val="hybridMultilevel"/>
    <w:tmpl w:val="6F38501E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08443C1C"/>
    <w:multiLevelType w:val="hybridMultilevel"/>
    <w:tmpl w:val="3A0653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E3C4B7D"/>
    <w:multiLevelType w:val="hybridMultilevel"/>
    <w:tmpl w:val="972E29F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10D031AC"/>
    <w:multiLevelType w:val="hybridMultilevel"/>
    <w:tmpl w:val="88E091E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14A105F0"/>
    <w:multiLevelType w:val="hybridMultilevel"/>
    <w:tmpl w:val="F2821D2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20383485"/>
    <w:multiLevelType w:val="hybridMultilevel"/>
    <w:tmpl w:val="2A80CA7C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22DA4292"/>
    <w:multiLevelType w:val="hybridMultilevel"/>
    <w:tmpl w:val="28AE225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2445191E"/>
    <w:multiLevelType w:val="hybridMultilevel"/>
    <w:tmpl w:val="A596EEFE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2A884E3A"/>
    <w:multiLevelType w:val="hybridMultilevel"/>
    <w:tmpl w:val="B3F6548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5" w15:restartNumberingAfterBreak="0">
    <w:nsid w:val="2C004402"/>
    <w:multiLevelType w:val="hybridMultilevel"/>
    <w:tmpl w:val="4872A67E"/>
    <w:lvl w:ilvl="0" w:tplc="C4126954">
      <w:numFmt w:val="bullet"/>
      <w:lvlText w:val="-"/>
      <w:lvlJc w:val="left"/>
      <w:pPr>
        <w:ind w:left="1080" w:hanging="360"/>
      </w:pPr>
      <w:rPr>
        <w:rFonts w:hint="default" w:ascii="Arial" w:hAnsi="Arial" w:cs="Arial" w:eastAsiaTheme="minorEastAsia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6" w15:restartNumberingAfterBreak="0">
    <w:nsid w:val="3081720C"/>
    <w:multiLevelType w:val="hybridMultilevel"/>
    <w:tmpl w:val="EAC2B7D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346C4BA4"/>
    <w:multiLevelType w:val="hybridMultilevel"/>
    <w:tmpl w:val="3EB2872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8" w15:restartNumberingAfterBreak="0">
    <w:nsid w:val="38E57813"/>
    <w:multiLevelType w:val="hybridMultilevel"/>
    <w:tmpl w:val="A0C4060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9" w15:restartNumberingAfterBreak="0">
    <w:nsid w:val="3A173D07"/>
    <w:multiLevelType w:val="hybridMultilevel"/>
    <w:tmpl w:val="75885D5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0" w15:restartNumberingAfterBreak="0">
    <w:nsid w:val="3A7485E4"/>
    <w:multiLevelType w:val="hybridMultilevel"/>
    <w:tmpl w:val="158E489A"/>
    <w:lvl w:ilvl="0" w:tplc="A9469788">
      <w:start w:val="1"/>
      <w:numFmt w:val="decimal"/>
      <w:lvlText w:val="%1."/>
      <w:lvlJc w:val="left"/>
      <w:pPr>
        <w:ind w:left="720" w:hanging="360"/>
      </w:pPr>
    </w:lvl>
    <w:lvl w:ilvl="1" w:tplc="EAF2D236">
      <w:start w:val="1"/>
      <w:numFmt w:val="lowerLetter"/>
      <w:lvlText w:val="%2."/>
      <w:lvlJc w:val="left"/>
      <w:pPr>
        <w:ind w:left="1440" w:hanging="360"/>
      </w:pPr>
    </w:lvl>
    <w:lvl w:ilvl="2" w:tplc="FFAAA8A8">
      <w:start w:val="1"/>
      <w:numFmt w:val="lowerRoman"/>
      <w:lvlText w:val="%3."/>
      <w:lvlJc w:val="right"/>
      <w:pPr>
        <w:ind w:left="2160" w:hanging="180"/>
      </w:pPr>
    </w:lvl>
    <w:lvl w:ilvl="3" w:tplc="E33270CC">
      <w:start w:val="1"/>
      <w:numFmt w:val="decimal"/>
      <w:lvlText w:val="%4."/>
      <w:lvlJc w:val="left"/>
      <w:pPr>
        <w:ind w:left="2880" w:hanging="360"/>
      </w:pPr>
    </w:lvl>
    <w:lvl w:ilvl="4" w:tplc="C14AC8D0">
      <w:start w:val="1"/>
      <w:numFmt w:val="lowerLetter"/>
      <w:lvlText w:val="%5."/>
      <w:lvlJc w:val="left"/>
      <w:pPr>
        <w:ind w:left="3600" w:hanging="360"/>
      </w:pPr>
    </w:lvl>
    <w:lvl w:ilvl="5" w:tplc="57DE56C2">
      <w:start w:val="1"/>
      <w:numFmt w:val="lowerRoman"/>
      <w:lvlText w:val="%6."/>
      <w:lvlJc w:val="right"/>
      <w:pPr>
        <w:ind w:left="4320" w:hanging="180"/>
      </w:pPr>
    </w:lvl>
    <w:lvl w:ilvl="6" w:tplc="E1A88DFA">
      <w:start w:val="1"/>
      <w:numFmt w:val="decimal"/>
      <w:lvlText w:val="%7."/>
      <w:lvlJc w:val="left"/>
      <w:pPr>
        <w:ind w:left="5040" w:hanging="360"/>
      </w:pPr>
    </w:lvl>
    <w:lvl w:ilvl="7" w:tplc="581A6DBE">
      <w:start w:val="1"/>
      <w:numFmt w:val="lowerLetter"/>
      <w:lvlText w:val="%8."/>
      <w:lvlJc w:val="left"/>
      <w:pPr>
        <w:ind w:left="5760" w:hanging="360"/>
      </w:pPr>
    </w:lvl>
    <w:lvl w:ilvl="8" w:tplc="7AEE7DAA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940947"/>
    <w:multiLevelType w:val="hybridMultilevel"/>
    <w:tmpl w:val="4BC0618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2" w15:restartNumberingAfterBreak="0">
    <w:nsid w:val="3ED40E42"/>
    <w:multiLevelType w:val="multilevel"/>
    <w:tmpl w:val="36D28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3" w15:restartNumberingAfterBreak="0">
    <w:nsid w:val="3FCC4897"/>
    <w:multiLevelType w:val="multilevel"/>
    <w:tmpl w:val="34CAB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abstractNum w:abstractNumId="24" w15:restartNumberingAfterBreak="0">
    <w:nsid w:val="41C67AAE"/>
    <w:multiLevelType w:val="hybridMultilevel"/>
    <w:tmpl w:val="8424B6EE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5" w15:restartNumberingAfterBreak="0">
    <w:nsid w:val="448310DB"/>
    <w:multiLevelType w:val="hybridMultilevel"/>
    <w:tmpl w:val="C334501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6" w15:restartNumberingAfterBreak="0">
    <w:nsid w:val="488273B4"/>
    <w:multiLevelType w:val="hybridMultilevel"/>
    <w:tmpl w:val="26C00F8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7" w15:restartNumberingAfterBreak="0">
    <w:nsid w:val="49191233"/>
    <w:multiLevelType w:val="hybridMultilevel"/>
    <w:tmpl w:val="EABCD41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8" w15:restartNumberingAfterBreak="0">
    <w:nsid w:val="4A027FAC"/>
    <w:multiLevelType w:val="hybridMultilevel"/>
    <w:tmpl w:val="904AFDE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9" w15:restartNumberingAfterBreak="0">
    <w:nsid w:val="51D8070B"/>
    <w:multiLevelType w:val="hybridMultilevel"/>
    <w:tmpl w:val="A072A7F6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0" w15:restartNumberingAfterBreak="0">
    <w:nsid w:val="524B41E1"/>
    <w:multiLevelType w:val="hybridMultilevel"/>
    <w:tmpl w:val="4530AAC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1" w15:restartNumberingAfterBreak="0">
    <w:nsid w:val="553A6C94"/>
    <w:multiLevelType w:val="hybridMultilevel"/>
    <w:tmpl w:val="4DD439E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2" w15:restartNumberingAfterBreak="0">
    <w:nsid w:val="562B6D65"/>
    <w:multiLevelType w:val="hybridMultilevel"/>
    <w:tmpl w:val="148479F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3" w15:restartNumberingAfterBreak="0">
    <w:nsid w:val="5B517977"/>
    <w:multiLevelType w:val="hybridMultilevel"/>
    <w:tmpl w:val="31CCBA3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4" w15:restartNumberingAfterBreak="0">
    <w:nsid w:val="5C6963AA"/>
    <w:multiLevelType w:val="hybridMultilevel"/>
    <w:tmpl w:val="992EDDD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5" w15:restartNumberingAfterBreak="0">
    <w:nsid w:val="621918A1"/>
    <w:multiLevelType w:val="hybridMultilevel"/>
    <w:tmpl w:val="0A583F5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6" w15:restartNumberingAfterBreak="0">
    <w:nsid w:val="67185DBA"/>
    <w:multiLevelType w:val="hybridMultilevel"/>
    <w:tmpl w:val="C918480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7" w15:restartNumberingAfterBreak="0">
    <w:nsid w:val="6D7F7B80"/>
    <w:multiLevelType w:val="hybridMultilevel"/>
    <w:tmpl w:val="53820F5C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8" w15:restartNumberingAfterBreak="0">
    <w:nsid w:val="70CD2D19"/>
    <w:multiLevelType w:val="hybridMultilevel"/>
    <w:tmpl w:val="BCDE0F0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9" w15:restartNumberingAfterBreak="0">
    <w:nsid w:val="712D2C1F"/>
    <w:multiLevelType w:val="hybridMultilevel"/>
    <w:tmpl w:val="D7CAFAC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0" w15:restartNumberingAfterBreak="0">
    <w:nsid w:val="74AF3ACB"/>
    <w:multiLevelType w:val="hybridMultilevel"/>
    <w:tmpl w:val="621E6E46"/>
    <w:lvl w:ilvl="0" w:tplc="08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41" w15:restartNumberingAfterBreak="0">
    <w:nsid w:val="74D7216E"/>
    <w:multiLevelType w:val="hybridMultilevel"/>
    <w:tmpl w:val="DEB8EA6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2" w15:restartNumberingAfterBreak="0">
    <w:nsid w:val="76E87620"/>
    <w:multiLevelType w:val="hybridMultilevel"/>
    <w:tmpl w:val="9D36AD14"/>
    <w:lvl w:ilvl="0" w:tplc="08090001">
      <w:start w:val="1"/>
      <w:numFmt w:val="bullet"/>
      <w:lvlText w:val=""/>
      <w:lvlJc w:val="left"/>
      <w:pPr>
        <w:ind w:left="1140" w:hanging="360"/>
      </w:pPr>
      <w:rPr>
        <w:rFonts w:hint="default" w:ascii="Symbol" w:hAnsi="Symbol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hint="default" w:ascii="Wingdings" w:hAnsi="Wingdings"/>
      </w:rPr>
    </w:lvl>
  </w:abstractNum>
  <w:abstractNum w:abstractNumId="43" w15:restartNumberingAfterBreak="0">
    <w:nsid w:val="781D5268"/>
    <w:multiLevelType w:val="hybridMultilevel"/>
    <w:tmpl w:val="64162EBC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4" w15:restartNumberingAfterBreak="0">
    <w:nsid w:val="7E6A0F0B"/>
    <w:multiLevelType w:val="multilevel"/>
    <w:tmpl w:val="AD9A7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hint="default" w:ascii="Symbol" w:hAnsi="Symbol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hint="default" w:ascii="Symbol" w:hAnsi="Symbol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hint="default" w:ascii="Symbol" w:hAnsi="Symbol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hint="default" w:ascii="Symbol" w:hAnsi="Symbol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hint="default" w:ascii="Symbol" w:hAnsi="Symbol"/>
        <w:sz w:val="20"/>
      </w:rPr>
    </w:lvl>
  </w:abstractNum>
  <w:num w:numId="1">
    <w:abstractNumId w:val="20"/>
  </w:num>
  <w:num w:numId="2">
    <w:abstractNumId w:val="3"/>
  </w:num>
  <w:num w:numId="3">
    <w:abstractNumId w:val="35"/>
  </w:num>
  <w:num w:numId="4">
    <w:abstractNumId w:val="25"/>
  </w:num>
  <w:num w:numId="5">
    <w:abstractNumId w:val="41"/>
  </w:num>
  <w:num w:numId="6">
    <w:abstractNumId w:val="40"/>
  </w:num>
  <w:num w:numId="7">
    <w:abstractNumId w:val="6"/>
  </w:num>
  <w:num w:numId="8">
    <w:abstractNumId w:val="1"/>
  </w:num>
  <w:num w:numId="9">
    <w:abstractNumId w:val="4"/>
  </w:num>
  <w:num w:numId="10">
    <w:abstractNumId w:val="34"/>
  </w:num>
  <w:num w:numId="11">
    <w:abstractNumId w:val="17"/>
  </w:num>
  <w:num w:numId="12">
    <w:abstractNumId w:val="15"/>
  </w:num>
  <w:num w:numId="13">
    <w:abstractNumId w:val="39"/>
  </w:num>
  <w:num w:numId="14">
    <w:abstractNumId w:val="33"/>
  </w:num>
  <w:num w:numId="15">
    <w:abstractNumId w:val="30"/>
  </w:num>
  <w:num w:numId="16">
    <w:abstractNumId w:val="27"/>
  </w:num>
  <w:num w:numId="17">
    <w:abstractNumId w:val="24"/>
  </w:num>
  <w:num w:numId="18">
    <w:abstractNumId w:val="36"/>
  </w:num>
  <w:num w:numId="19">
    <w:abstractNumId w:val="38"/>
  </w:num>
  <w:num w:numId="20">
    <w:abstractNumId w:val="10"/>
  </w:num>
  <w:num w:numId="21">
    <w:abstractNumId w:val="8"/>
  </w:num>
  <w:num w:numId="22">
    <w:abstractNumId w:val="44"/>
  </w:num>
  <w:num w:numId="23">
    <w:abstractNumId w:val="22"/>
  </w:num>
  <w:num w:numId="24">
    <w:abstractNumId w:val="23"/>
  </w:num>
  <w:num w:numId="25">
    <w:abstractNumId w:val="43"/>
  </w:num>
  <w:num w:numId="26">
    <w:abstractNumId w:val="28"/>
  </w:num>
  <w:num w:numId="27">
    <w:abstractNumId w:val="19"/>
  </w:num>
  <w:num w:numId="28">
    <w:abstractNumId w:val="21"/>
  </w:num>
  <w:num w:numId="29">
    <w:abstractNumId w:val="18"/>
  </w:num>
  <w:num w:numId="30">
    <w:abstractNumId w:val="29"/>
  </w:num>
  <w:num w:numId="31">
    <w:abstractNumId w:val="16"/>
  </w:num>
  <w:num w:numId="32">
    <w:abstractNumId w:val="13"/>
  </w:num>
  <w:num w:numId="33">
    <w:abstractNumId w:val="42"/>
  </w:num>
  <w:num w:numId="34">
    <w:abstractNumId w:val="9"/>
  </w:num>
  <w:num w:numId="35">
    <w:abstractNumId w:val="0"/>
  </w:num>
  <w:num w:numId="36">
    <w:abstractNumId w:val="37"/>
  </w:num>
  <w:num w:numId="37">
    <w:abstractNumId w:val="14"/>
  </w:num>
  <w:num w:numId="38">
    <w:abstractNumId w:val="32"/>
  </w:num>
  <w:num w:numId="39">
    <w:abstractNumId w:val="12"/>
  </w:num>
  <w:num w:numId="40">
    <w:abstractNumId w:val="31"/>
  </w:num>
  <w:num w:numId="41">
    <w:abstractNumId w:val="5"/>
  </w:num>
  <w:num w:numId="42">
    <w:abstractNumId w:val="11"/>
  </w:num>
  <w:num w:numId="43">
    <w:abstractNumId w:val="26"/>
  </w:num>
  <w:num w:numId="44">
    <w:abstractNumId w:val="2"/>
  </w:num>
  <w:num w:numId="45">
    <w:abstractNumId w:val="7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CCB"/>
    <w:rsid w:val="000F54D2"/>
    <w:rsid w:val="00910CE7"/>
    <w:rsid w:val="00C67CCB"/>
    <w:rsid w:val="00EF726B"/>
    <w:rsid w:val="014DC8DC"/>
    <w:rsid w:val="0167B036"/>
    <w:rsid w:val="0167B036"/>
    <w:rsid w:val="01A3558F"/>
    <w:rsid w:val="01B2E80D"/>
    <w:rsid w:val="02E8C816"/>
    <w:rsid w:val="043C5F08"/>
    <w:rsid w:val="04A0DC16"/>
    <w:rsid w:val="04EFE53F"/>
    <w:rsid w:val="0554ABEF"/>
    <w:rsid w:val="05E1C2DF"/>
    <w:rsid w:val="070CFDD5"/>
    <w:rsid w:val="078722E5"/>
    <w:rsid w:val="07F1AC22"/>
    <w:rsid w:val="084ABBC4"/>
    <w:rsid w:val="08ECA496"/>
    <w:rsid w:val="09BFD7C9"/>
    <w:rsid w:val="0AC4A5A8"/>
    <w:rsid w:val="0B54CA59"/>
    <w:rsid w:val="0BC8623F"/>
    <w:rsid w:val="0CA7A6BC"/>
    <w:rsid w:val="0CFB1401"/>
    <w:rsid w:val="0CFB1401"/>
    <w:rsid w:val="0DB665B0"/>
    <w:rsid w:val="0EB37565"/>
    <w:rsid w:val="0F249BFD"/>
    <w:rsid w:val="108F8077"/>
    <w:rsid w:val="118CB362"/>
    <w:rsid w:val="122D196B"/>
    <w:rsid w:val="1421E024"/>
    <w:rsid w:val="14535BA3"/>
    <w:rsid w:val="145D109F"/>
    <w:rsid w:val="14F07334"/>
    <w:rsid w:val="1569557D"/>
    <w:rsid w:val="1607840A"/>
    <w:rsid w:val="16348A23"/>
    <w:rsid w:val="18CFCEF0"/>
    <w:rsid w:val="1949D0EE"/>
    <w:rsid w:val="1C62F53C"/>
    <w:rsid w:val="1CE5C4B1"/>
    <w:rsid w:val="1D3FF1BC"/>
    <w:rsid w:val="1D60BB27"/>
    <w:rsid w:val="1FAB0953"/>
    <w:rsid w:val="200EAAA9"/>
    <w:rsid w:val="202A67A1"/>
    <w:rsid w:val="22AFCA9B"/>
    <w:rsid w:val="233964D3"/>
    <w:rsid w:val="242F114A"/>
    <w:rsid w:val="24580FB9"/>
    <w:rsid w:val="24FB9A77"/>
    <w:rsid w:val="2505E311"/>
    <w:rsid w:val="253AE94A"/>
    <w:rsid w:val="257256D8"/>
    <w:rsid w:val="25D10BED"/>
    <w:rsid w:val="267181B0"/>
    <w:rsid w:val="26E6BE12"/>
    <w:rsid w:val="26FF760A"/>
    <w:rsid w:val="27A3D216"/>
    <w:rsid w:val="29169DAD"/>
    <w:rsid w:val="2AA85372"/>
    <w:rsid w:val="2AA85372"/>
    <w:rsid w:val="2AC2881D"/>
    <w:rsid w:val="2ADA4C2B"/>
    <w:rsid w:val="2B76868D"/>
    <w:rsid w:val="2C81B49B"/>
    <w:rsid w:val="2D243885"/>
    <w:rsid w:val="2E0381FF"/>
    <w:rsid w:val="2F185C59"/>
    <w:rsid w:val="2FF66F06"/>
    <w:rsid w:val="30AEA1BA"/>
    <w:rsid w:val="30EF77CB"/>
    <w:rsid w:val="32A615DF"/>
    <w:rsid w:val="330B2914"/>
    <w:rsid w:val="33C78EB4"/>
    <w:rsid w:val="3466847C"/>
    <w:rsid w:val="35EBFB87"/>
    <w:rsid w:val="36D1749E"/>
    <w:rsid w:val="36FFD3EF"/>
    <w:rsid w:val="37A6445B"/>
    <w:rsid w:val="3879A43F"/>
    <w:rsid w:val="39E942CF"/>
    <w:rsid w:val="3A08E1F2"/>
    <w:rsid w:val="3A08E1F2"/>
    <w:rsid w:val="3A36C519"/>
    <w:rsid w:val="3A5CF8EA"/>
    <w:rsid w:val="3B21DAB4"/>
    <w:rsid w:val="3B367BDD"/>
    <w:rsid w:val="3BF20D38"/>
    <w:rsid w:val="3C6965D6"/>
    <w:rsid w:val="3FAD871A"/>
    <w:rsid w:val="4140F77E"/>
    <w:rsid w:val="4158467A"/>
    <w:rsid w:val="41A1E518"/>
    <w:rsid w:val="42D3B197"/>
    <w:rsid w:val="4348956D"/>
    <w:rsid w:val="451B7514"/>
    <w:rsid w:val="4545BE14"/>
    <w:rsid w:val="45DDD852"/>
    <w:rsid w:val="46DAFBE7"/>
    <w:rsid w:val="477D2B2E"/>
    <w:rsid w:val="477D2B2E"/>
    <w:rsid w:val="48533D84"/>
    <w:rsid w:val="4AACC9FC"/>
    <w:rsid w:val="4AACC9FC"/>
    <w:rsid w:val="4B50073C"/>
    <w:rsid w:val="4D4B02B5"/>
    <w:rsid w:val="4E3AAD91"/>
    <w:rsid w:val="4E49458C"/>
    <w:rsid w:val="4E6C5220"/>
    <w:rsid w:val="4F273613"/>
    <w:rsid w:val="4FAC3E6B"/>
    <w:rsid w:val="500C450C"/>
    <w:rsid w:val="502D438F"/>
    <w:rsid w:val="5163973A"/>
    <w:rsid w:val="519100EA"/>
    <w:rsid w:val="519BF9B1"/>
    <w:rsid w:val="51CC26B8"/>
    <w:rsid w:val="51CC26B8"/>
    <w:rsid w:val="52A68E9A"/>
    <w:rsid w:val="531C2634"/>
    <w:rsid w:val="551E830E"/>
    <w:rsid w:val="559C2B14"/>
    <w:rsid w:val="55A8D805"/>
    <w:rsid w:val="55C9B170"/>
    <w:rsid w:val="5725D56F"/>
    <w:rsid w:val="585A8B3E"/>
    <w:rsid w:val="5868BE81"/>
    <w:rsid w:val="59CC2647"/>
    <w:rsid w:val="5A3D47FC"/>
    <w:rsid w:val="5ACA3076"/>
    <w:rsid w:val="5C45F048"/>
    <w:rsid w:val="5CE9C3C1"/>
    <w:rsid w:val="5DDF7B20"/>
    <w:rsid w:val="5FEA1C4B"/>
    <w:rsid w:val="60FF5E9F"/>
    <w:rsid w:val="6198D43B"/>
    <w:rsid w:val="64FDDA3F"/>
    <w:rsid w:val="651E5D6D"/>
    <w:rsid w:val="65B368D9"/>
    <w:rsid w:val="66957F35"/>
    <w:rsid w:val="67713469"/>
    <w:rsid w:val="67ACF928"/>
    <w:rsid w:val="67D8462E"/>
    <w:rsid w:val="6868F98F"/>
    <w:rsid w:val="69D64CB6"/>
    <w:rsid w:val="6AA0849A"/>
    <w:rsid w:val="6ADB01D4"/>
    <w:rsid w:val="6ADB01D4"/>
    <w:rsid w:val="6B6E98B9"/>
    <w:rsid w:val="6C27D061"/>
    <w:rsid w:val="6CB0B683"/>
    <w:rsid w:val="6D071AB0"/>
    <w:rsid w:val="6D702030"/>
    <w:rsid w:val="6E6BD464"/>
    <w:rsid w:val="6E7917ED"/>
    <w:rsid w:val="6F92A5C1"/>
    <w:rsid w:val="6F92D063"/>
    <w:rsid w:val="6F92D063"/>
    <w:rsid w:val="7000CE3F"/>
    <w:rsid w:val="70638B5D"/>
    <w:rsid w:val="70654A06"/>
    <w:rsid w:val="719C4D2C"/>
    <w:rsid w:val="722D9161"/>
    <w:rsid w:val="726C1FE8"/>
    <w:rsid w:val="7301AA26"/>
    <w:rsid w:val="7331C994"/>
    <w:rsid w:val="73DB5FE4"/>
    <w:rsid w:val="7406D37D"/>
    <w:rsid w:val="742DF958"/>
    <w:rsid w:val="74633FB4"/>
    <w:rsid w:val="74A23C90"/>
    <w:rsid w:val="74C254E4"/>
    <w:rsid w:val="74C254E4"/>
    <w:rsid w:val="75A83BCF"/>
    <w:rsid w:val="75D727D3"/>
    <w:rsid w:val="76985D57"/>
    <w:rsid w:val="7768691B"/>
    <w:rsid w:val="7851A6A3"/>
    <w:rsid w:val="79821F31"/>
    <w:rsid w:val="79B11F73"/>
    <w:rsid w:val="7A0F20DA"/>
    <w:rsid w:val="7A0F20DA"/>
    <w:rsid w:val="7C9DD17C"/>
    <w:rsid w:val="7CA28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4A47E"/>
  <w15:chartTrackingRefBased/>
  <w15:docId w15:val="{B583549E-EA28-4415-907D-92EE9B530CB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F726B"/>
    <w:pPr>
      <w:spacing w:line="279" w:lineRule="auto"/>
    </w:pPr>
    <w:rPr>
      <w:rFonts w:eastAsiaTheme="minorEastAsia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726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726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726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72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F726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F72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F72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F72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F72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EF726B"/>
    <w:rPr>
      <w:rFonts w:asciiTheme="majorHAnsi" w:hAnsiTheme="majorHAnsi" w:eastAsiaTheme="majorEastAsia" w:cstheme="majorBidi"/>
      <w:color w:val="2F5496" w:themeColor="accent1" w:themeShade="BF"/>
      <w:sz w:val="40"/>
      <w:szCs w:val="40"/>
      <w:lang w:val="en-US" w:eastAsia="ja-JP"/>
    </w:rPr>
  </w:style>
  <w:style w:type="character" w:styleId="Heading2Char" w:customStyle="1">
    <w:name w:val="Heading 2 Char"/>
    <w:basedOn w:val="DefaultParagraphFont"/>
    <w:link w:val="Heading2"/>
    <w:uiPriority w:val="9"/>
    <w:rsid w:val="00EF726B"/>
    <w:rPr>
      <w:rFonts w:asciiTheme="majorHAnsi" w:hAnsiTheme="majorHAnsi" w:eastAsiaTheme="majorEastAsia" w:cstheme="majorBidi"/>
      <w:color w:val="2F5496" w:themeColor="accent1" w:themeShade="BF"/>
      <w:sz w:val="32"/>
      <w:szCs w:val="32"/>
      <w:lang w:val="en-US" w:eastAsia="ja-JP"/>
    </w:rPr>
  </w:style>
  <w:style w:type="character" w:styleId="Heading3Char" w:customStyle="1">
    <w:name w:val="Heading 3 Char"/>
    <w:basedOn w:val="DefaultParagraphFont"/>
    <w:link w:val="Heading3"/>
    <w:uiPriority w:val="9"/>
    <w:rsid w:val="00EF726B"/>
    <w:rPr>
      <w:rFonts w:eastAsiaTheme="majorEastAsia" w:cstheme="majorBidi"/>
      <w:color w:val="2F5496" w:themeColor="accent1" w:themeShade="BF"/>
      <w:sz w:val="28"/>
      <w:szCs w:val="28"/>
      <w:lang w:val="en-US" w:eastAsia="ja-JP"/>
    </w:rPr>
  </w:style>
  <w:style w:type="character" w:styleId="Heading4Char" w:customStyle="1">
    <w:name w:val="Heading 4 Char"/>
    <w:basedOn w:val="DefaultParagraphFont"/>
    <w:link w:val="Heading4"/>
    <w:uiPriority w:val="9"/>
    <w:rsid w:val="00EF726B"/>
    <w:rPr>
      <w:rFonts w:eastAsiaTheme="majorEastAsia" w:cstheme="majorBidi"/>
      <w:i/>
      <w:iCs/>
      <w:color w:val="2F5496" w:themeColor="accent1" w:themeShade="BF"/>
      <w:sz w:val="24"/>
      <w:szCs w:val="24"/>
      <w:lang w:val="en-US" w:eastAsia="ja-JP"/>
    </w:rPr>
  </w:style>
  <w:style w:type="character" w:styleId="Heading5Char" w:customStyle="1">
    <w:name w:val="Heading 5 Char"/>
    <w:basedOn w:val="DefaultParagraphFont"/>
    <w:link w:val="Heading5"/>
    <w:uiPriority w:val="9"/>
    <w:rsid w:val="00EF726B"/>
    <w:rPr>
      <w:rFonts w:eastAsiaTheme="majorEastAsia" w:cstheme="majorBidi"/>
      <w:color w:val="2F5496" w:themeColor="accent1" w:themeShade="BF"/>
      <w:sz w:val="24"/>
      <w:szCs w:val="24"/>
      <w:lang w:val="en-US" w:eastAsia="ja-JP"/>
    </w:rPr>
  </w:style>
  <w:style w:type="character" w:styleId="Heading6Char" w:customStyle="1">
    <w:name w:val="Heading 6 Char"/>
    <w:basedOn w:val="DefaultParagraphFont"/>
    <w:link w:val="Heading6"/>
    <w:uiPriority w:val="9"/>
    <w:rsid w:val="00EF726B"/>
    <w:rPr>
      <w:rFonts w:eastAsiaTheme="majorEastAsia" w:cstheme="majorBidi"/>
      <w:i/>
      <w:iCs/>
      <w:color w:val="595959" w:themeColor="text1" w:themeTint="A6"/>
      <w:sz w:val="24"/>
      <w:szCs w:val="24"/>
      <w:lang w:val="en-US" w:eastAsia="ja-JP"/>
    </w:rPr>
  </w:style>
  <w:style w:type="character" w:styleId="Heading7Char" w:customStyle="1">
    <w:name w:val="Heading 7 Char"/>
    <w:basedOn w:val="DefaultParagraphFont"/>
    <w:link w:val="Heading7"/>
    <w:uiPriority w:val="9"/>
    <w:rsid w:val="00EF726B"/>
    <w:rPr>
      <w:rFonts w:eastAsiaTheme="majorEastAsia" w:cstheme="majorBidi"/>
      <w:color w:val="595959" w:themeColor="text1" w:themeTint="A6"/>
      <w:sz w:val="24"/>
      <w:szCs w:val="24"/>
      <w:lang w:val="en-US" w:eastAsia="ja-JP"/>
    </w:rPr>
  </w:style>
  <w:style w:type="character" w:styleId="Heading8Char" w:customStyle="1">
    <w:name w:val="Heading 8 Char"/>
    <w:basedOn w:val="DefaultParagraphFont"/>
    <w:link w:val="Heading8"/>
    <w:uiPriority w:val="9"/>
    <w:rsid w:val="00EF726B"/>
    <w:rPr>
      <w:rFonts w:eastAsiaTheme="majorEastAsia" w:cstheme="majorBidi"/>
      <w:i/>
      <w:iCs/>
      <w:color w:val="272727" w:themeColor="text1" w:themeTint="D8"/>
      <w:sz w:val="24"/>
      <w:szCs w:val="24"/>
      <w:lang w:val="en-US" w:eastAsia="ja-JP"/>
    </w:rPr>
  </w:style>
  <w:style w:type="character" w:styleId="Heading9Char" w:customStyle="1">
    <w:name w:val="Heading 9 Char"/>
    <w:basedOn w:val="DefaultParagraphFont"/>
    <w:link w:val="Heading9"/>
    <w:uiPriority w:val="9"/>
    <w:rsid w:val="00EF726B"/>
    <w:rPr>
      <w:rFonts w:eastAsiaTheme="majorEastAsia" w:cstheme="majorBidi"/>
      <w:color w:val="272727" w:themeColor="text1" w:themeTint="D8"/>
      <w:sz w:val="24"/>
      <w:szCs w:val="24"/>
      <w:lang w:val="en-US" w:eastAsia="ja-JP"/>
    </w:rPr>
  </w:style>
  <w:style w:type="character" w:styleId="TitleChar" w:customStyle="1">
    <w:name w:val="Title Char"/>
    <w:basedOn w:val="DefaultParagraphFont"/>
    <w:link w:val="Title"/>
    <w:uiPriority w:val="10"/>
    <w:rsid w:val="00EF726B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EF726B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GB" w:eastAsia="en-US"/>
    </w:rPr>
  </w:style>
  <w:style w:type="character" w:styleId="TitleChar1" w:customStyle="1">
    <w:name w:val="Title Char1"/>
    <w:basedOn w:val="DefaultParagraphFont"/>
    <w:uiPriority w:val="10"/>
    <w:rsid w:val="00EF726B"/>
    <w:rPr>
      <w:rFonts w:asciiTheme="majorHAnsi" w:hAnsiTheme="majorHAnsi" w:eastAsiaTheme="majorEastAsia" w:cstheme="majorBidi"/>
      <w:spacing w:val="-10"/>
      <w:kern w:val="28"/>
      <w:sz w:val="56"/>
      <w:szCs w:val="56"/>
      <w:lang w:val="en-US" w:eastAsia="ja-JP"/>
    </w:rPr>
  </w:style>
  <w:style w:type="character" w:styleId="SubtitleChar" w:customStyle="1">
    <w:name w:val="Subtitle Char"/>
    <w:basedOn w:val="DefaultParagraphFont"/>
    <w:link w:val="Subtitle"/>
    <w:uiPriority w:val="11"/>
    <w:rsid w:val="00EF72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2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styleId="SubtitleChar1" w:customStyle="1">
    <w:name w:val="Subtitle Char1"/>
    <w:basedOn w:val="DefaultParagraphFont"/>
    <w:uiPriority w:val="11"/>
    <w:rsid w:val="00EF726B"/>
    <w:rPr>
      <w:rFonts w:eastAsiaTheme="minorEastAsia"/>
      <w:color w:val="5A5A5A" w:themeColor="text1" w:themeTint="A5"/>
      <w:spacing w:val="15"/>
      <w:lang w:val="en-US" w:eastAsia="ja-JP"/>
    </w:rPr>
  </w:style>
  <w:style w:type="character" w:styleId="IntenseEmphasis">
    <w:name w:val="Intense Emphasis"/>
    <w:basedOn w:val="DefaultParagraphFont"/>
    <w:uiPriority w:val="21"/>
    <w:qFormat/>
    <w:rsid w:val="00EF726B"/>
    <w:rPr>
      <w:i/>
      <w:iCs/>
      <w:color w:val="2F5496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sid w:val="00EF726B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EF726B"/>
    <w:pPr>
      <w:spacing w:before="160"/>
      <w:jc w:val="center"/>
    </w:pPr>
    <w:rPr>
      <w:rFonts w:eastAsiaTheme="minorHAnsi"/>
      <w:i/>
      <w:iCs/>
      <w:color w:val="404040" w:themeColor="text1" w:themeTint="BF"/>
      <w:sz w:val="22"/>
      <w:szCs w:val="22"/>
      <w:lang w:val="en-GB" w:eastAsia="en-US"/>
    </w:rPr>
  </w:style>
  <w:style w:type="character" w:styleId="QuoteChar1" w:customStyle="1">
    <w:name w:val="Quote Char1"/>
    <w:basedOn w:val="DefaultParagraphFont"/>
    <w:uiPriority w:val="29"/>
    <w:rsid w:val="00EF726B"/>
    <w:rPr>
      <w:rFonts w:eastAsiaTheme="minorEastAsia"/>
      <w:i/>
      <w:iCs/>
      <w:color w:val="404040" w:themeColor="text1" w:themeTint="BF"/>
      <w:sz w:val="24"/>
      <w:szCs w:val="24"/>
      <w:lang w:val="en-US" w:eastAsia="ja-JP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F726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26B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szCs w:val="22"/>
      <w:lang w:val="en-GB" w:eastAsia="en-US"/>
    </w:rPr>
  </w:style>
  <w:style w:type="character" w:styleId="IntenseQuoteChar1" w:customStyle="1">
    <w:name w:val="Intense Quote Char1"/>
    <w:basedOn w:val="DefaultParagraphFont"/>
    <w:uiPriority w:val="30"/>
    <w:rsid w:val="00EF726B"/>
    <w:rPr>
      <w:rFonts w:eastAsiaTheme="minorEastAsia"/>
      <w:i/>
      <w:iCs/>
      <w:color w:val="4472C4" w:themeColor="accent1"/>
      <w:sz w:val="24"/>
      <w:szCs w:val="24"/>
      <w:lang w:val="en-US" w:eastAsia="ja-JP"/>
    </w:rPr>
  </w:style>
  <w:style w:type="character" w:styleId="IntenseReference">
    <w:name w:val="Intense Reference"/>
    <w:basedOn w:val="DefaultParagraphFont"/>
    <w:uiPriority w:val="32"/>
    <w:qFormat/>
    <w:rsid w:val="00EF726B"/>
    <w:rPr>
      <w:b/>
      <w:bCs/>
      <w:smallCaps/>
      <w:color w:val="2F5496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00EF726B"/>
    <w:pPr>
      <w:ind w:left="720"/>
      <w:contextualSpacing/>
    </w:pPr>
  </w:style>
  <w:style w:type="character" w:styleId="pspdfkit-6fq5ysqkmc2gc1fek9b659qfh8" w:customStyle="1">
    <w:name w:val="pspdfkit-6fq5ysqkmc2gc1fek9b659qfh8"/>
    <w:basedOn w:val="DefaultParagraphFont"/>
    <w:rsid w:val="00EF726B"/>
  </w:style>
  <w:style w:type="paragraph" w:styleId="NormalWeb">
    <w:name w:val="Normal (Web)"/>
    <w:basedOn w:val="Normal"/>
    <w:uiPriority w:val="99"/>
    <w:unhideWhenUsed/>
    <w:rsid w:val="00EF726B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EF726B"/>
    <w:pPr>
      <w:tabs>
        <w:tab w:val="left" w:pos="264"/>
      </w:tabs>
      <w:spacing w:after="240" w:line="240" w:lineRule="auto"/>
      <w:ind w:left="264" w:hanging="264"/>
    </w:pPr>
  </w:style>
  <w:style w:type="character" w:styleId="CommentReference">
    <w:name w:val="Comment Reference"/>
    <w:basedOn w:val="DefaultParagraphFont"/>
    <w:uiPriority w:val="99"/>
    <w:semiHidden/>
    <w:unhideWhenUsed/>
    <w:rsid w:val="00EF726B"/>
    <w:rPr>
      <w:sz w:val="16"/>
      <w:szCs w:val="16"/>
    </w:rPr>
  </w:style>
  <w:style w:type="paragraph" w:styleId="CommentText">
    <w:name w:val="Comment Text"/>
    <w:basedOn w:val="Normal"/>
    <w:link w:val="CommentTextChar"/>
    <w:uiPriority w:val="99"/>
    <w:unhideWhenUsed/>
    <w:rsid w:val="00EF726B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EF726B"/>
    <w:rPr>
      <w:rFonts w:eastAsiaTheme="minorEastAsia"/>
      <w:sz w:val="20"/>
      <w:szCs w:val="20"/>
      <w:lang w:val="en-US" w:eastAsia="ja-JP"/>
    </w:rPr>
  </w:style>
  <w:style w:type="paragraph" w:styleId="CommentSubject">
    <w:name w:val="Comment Subject"/>
    <w:basedOn w:val="CommentText"/>
    <w:next w:val="CommentText"/>
    <w:link w:val="CommentSubjectChar"/>
    <w:uiPriority w:val="99"/>
    <w:semiHidden/>
    <w:unhideWhenUsed/>
    <w:rsid w:val="00EF726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EF726B"/>
    <w:rPr>
      <w:rFonts w:eastAsiaTheme="minorEastAsia"/>
      <w:b/>
      <w:bCs/>
      <w:sz w:val="20"/>
      <w:szCs w:val="20"/>
      <w:lang w:val="en-US" w:eastAsia="ja-JP"/>
    </w:rPr>
  </w:style>
  <w:style w:type="paragraph" w:styleId="paragraph" w:customStyle="1">
    <w:name w:val="paragraph"/>
    <w:basedOn w:val="Normal"/>
    <w:rsid w:val="00EF726B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val="en-GB" w:eastAsia="en-GB"/>
    </w:rPr>
  </w:style>
  <w:style w:type="character" w:styleId="normaltextrun" w:customStyle="1">
    <w:name w:val="normaltextrun"/>
    <w:basedOn w:val="DefaultParagraphFont"/>
    <w:rsid w:val="00EF726B"/>
  </w:style>
  <w:style w:type="character" w:styleId="eop" w:customStyle="1">
    <w:name w:val="eop"/>
    <w:basedOn w:val="DefaultParagraphFont"/>
    <w:rsid w:val="00EF726B"/>
  </w:style>
  <w:style w:type="character" w:styleId="Strong">
    <w:name w:val="Strong"/>
    <w:basedOn w:val="DefaultParagraphFont"/>
    <w:uiPriority w:val="22"/>
    <w:qFormat/>
    <w:rsid w:val="00EF726B"/>
    <w:rPr>
      <w:b/>
      <w:bCs/>
    </w:rPr>
  </w:style>
  <w:style w:type="character" w:styleId="title-text" w:customStyle="1">
    <w:name w:val="title-text"/>
    <w:basedOn w:val="DefaultParagraphFont"/>
    <w:rsid w:val="00EF726B"/>
  </w:style>
  <w:style w:type="paragraph" w:styleId="Header">
    <w:name w:val="header"/>
    <w:basedOn w:val="Normal"/>
    <w:link w:val="HeaderChar"/>
    <w:uiPriority w:val="99"/>
    <w:unhideWhenUsed/>
    <w:rsid w:val="00EF726B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EF726B"/>
    <w:rPr>
      <w:rFonts w:eastAsiaTheme="minorEastAsia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EF726B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EF726B"/>
    <w:rPr>
      <w:rFonts w:eastAsiaTheme="minorEastAsia"/>
      <w:sz w:val="24"/>
      <w:szCs w:val="24"/>
      <w:lang w:val="en-US" w:eastAsia="ja-JP"/>
    </w:rPr>
  </w:style>
  <w:style w:type="table" w:styleId="TableGrid">
    <w:name w:val="Table Grid"/>
    <w:basedOn w:val="TableNormal"/>
    <w:uiPriority w:val="39"/>
    <w:rsid w:val="00EF726B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Hyperlink">
    <w:name w:val="Hyperlink"/>
    <w:basedOn w:val="DefaultParagraphFont"/>
    <w:uiPriority w:val="99"/>
    <w:unhideWhenUsed/>
    <w:rsid w:val="00EF726B"/>
    <w:rPr>
      <w:color w:val="0000FF"/>
      <w:u w:val="single"/>
    </w:rPr>
  </w:style>
  <w:style w:type="table" w:styleId="GridTable1Light-Accent1">
    <w:name w:val="Grid Table 1 Light Accent 1"/>
    <w:basedOn w:val="TableNormal"/>
    <w:uiPriority w:val="46"/>
    <w:rsid w:val="00EF726B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StyleRowBandSize w:val="1"/>
      <w:tblStyleColBandSize w:val="1"/>
      <w:tblBorders>
        <w:top w:val="single" w:color="B4C6E7" w:themeColor="accent1" w:themeTint="66" w:sz="4" w:space="0"/>
        <w:left w:val="single" w:color="B4C6E7" w:themeColor="accent1" w:themeTint="66" w:sz="4" w:space="0"/>
        <w:bottom w:val="single" w:color="B4C6E7" w:themeColor="accent1" w:themeTint="66" w:sz="4" w:space="0"/>
        <w:right w:val="single" w:color="B4C6E7" w:themeColor="accent1" w:themeTint="66" w:sz="4" w:space="0"/>
        <w:insideH w:val="single" w:color="B4C6E7" w:themeColor="accent1" w:themeTint="66" w:sz="4" w:space="0"/>
        <w:insideV w:val="single" w:color="B4C6E7" w:themeColor="accent1" w:themeTint="66" w:sz="4" w:space="0"/>
      </w:tblBorders>
    </w:tblPr>
    <w:tblStylePr w:type="firstRow">
      <w:rPr>
        <w:b/>
        <w:bCs/>
      </w:rPr>
      <w:tblPr/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8EAADB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">
    <w:name w:val="List Table 3"/>
    <w:basedOn w:val="TableNormal"/>
    <w:uiPriority w:val="48"/>
    <w:rsid w:val="00EF726B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StyleRowBandSize w:val="1"/>
      <w:tblStyleColBandSize w:val="1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blPr/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000000" w:themeColor="text1" w:sz="4" w:space="0"/>
          <w:left w:val="nil"/>
        </w:tcBorders>
      </w:tcPr>
    </w:tblStylePr>
    <w:tblStylePr w:type="swCell">
      <w:tblPr/>
      <w:tcPr>
        <w:tcBorders>
          <w:top w:val="double" w:color="000000" w:themeColor="text1" w:sz="4" w:space="0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F726B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StyleRowBandSize w:val="1"/>
      <w:tblStyleColBandSize w:val="1"/>
      <w:tblBorders>
        <w:top w:val="single" w:color="4472C4" w:themeColor="accent1" w:sz="4" w:space="0"/>
        <w:left w:val="single" w:color="4472C4" w:themeColor="accent1" w:sz="4" w:space="0"/>
        <w:bottom w:val="single" w:color="4472C4" w:themeColor="accent1" w:sz="4" w:space="0"/>
        <w:right w:val="single" w:color="4472C4" w:themeColor="accent1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color="4472C4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4472C4" w:themeColor="accent1" w:sz="4" w:space="0"/>
          <w:right w:val="single" w:color="4472C4" w:themeColor="accent1" w:sz="4" w:space="0"/>
        </w:tcBorders>
      </w:tcPr>
    </w:tblStylePr>
    <w:tblStylePr w:type="band1Horz">
      <w:tblPr/>
      <w:tcPr>
        <w:tcBorders>
          <w:top w:val="single" w:color="4472C4" w:themeColor="accent1" w:sz="4" w:space="0"/>
          <w:bottom w:val="single" w:color="4472C4" w:themeColor="accent1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4472C4" w:themeColor="accent1" w:sz="4" w:space="0"/>
          <w:left w:val="nil"/>
        </w:tcBorders>
      </w:tcPr>
    </w:tblStylePr>
    <w:tblStylePr w:type="swCell">
      <w:tblPr/>
      <w:tcPr>
        <w:tcBorders>
          <w:top w:val="double" w:color="4472C4" w:themeColor="accent1" w:sz="4" w:space="0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F726B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StyleRowBandSize w:val="1"/>
      <w:tblStyleColBandSize w:val="1"/>
      <w:tblBorders>
        <w:top w:val="single" w:color="A5A5A5" w:themeColor="accent3" w:sz="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color="A5A5A5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A5A5A5" w:themeColor="accent3" w:sz="4" w:space="0"/>
          <w:right w:val="single" w:color="A5A5A5" w:themeColor="accent3" w:sz="4" w:space="0"/>
        </w:tcBorders>
      </w:tcPr>
    </w:tblStylePr>
    <w:tblStylePr w:type="band1Horz">
      <w:tblPr/>
      <w:tcPr>
        <w:tcBorders>
          <w:top w:val="single" w:color="A5A5A5" w:themeColor="accent3" w:sz="4" w:space="0"/>
          <w:bottom w:val="single" w:color="A5A5A5" w:themeColor="accent3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A5A5A5" w:themeColor="accent3" w:sz="4" w:space="0"/>
          <w:left w:val="nil"/>
        </w:tcBorders>
      </w:tcPr>
    </w:tblStylePr>
    <w:tblStylePr w:type="swCell">
      <w:tblPr/>
      <w:tcPr>
        <w:tcBorders>
          <w:top w:val="double" w:color="A5A5A5" w:themeColor="accent3" w:sz="4" w:space="0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EF726B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StyleRowBandSize w:val="1"/>
      <w:tblStyleColBandSize w:val="1"/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link" w:customStyle="1">
    <w:name w:val="link"/>
    <w:basedOn w:val="DefaultParagraphFont"/>
    <w:rsid w:val="00EF726B"/>
  </w:style>
  <w:style w:type="character" w:styleId="reviewstatus" w:customStyle="1">
    <w:name w:val="reviewstatus"/>
    <w:basedOn w:val="DefaultParagraphFont"/>
    <w:rsid w:val="00EF726B"/>
  </w:style>
  <w:style w:type="table" w:styleId="GridTable5Dark-Accent4">
    <w:name w:val="Grid Table 5 Dark Accent 4"/>
    <w:basedOn w:val="TableNormal"/>
    <w:uiPriority w:val="50"/>
    <w:rsid w:val="00EF726B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1">
    <w:name w:val="Grid Table 5 Dark Accent 1"/>
    <w:basedOn w:val="TableNormal"/>
    <w:uiPriority w:val="50"/>
    <w:rsid w:val="00EF726B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Revision">
    <w:name w:val="Revision"/>
    <w:hidden/>
    <w:uiPriority w:val="99"/>
    <w:semiHidden/>
    <w:rsid w:val="00EF726B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styleId="Emphasis">
    <w:name w:val="Emphasis"/>
    <w:basedOn w:val="DefaultParagraphFont"/>
    <w:uiPriority w:val="20"/>
    <w:qFormat/>
    <w:rsid w:val="00EF726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EF726B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72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cole Needham</dc:creator>
  <keywords/>
  <dc:description/>
  <lastModifiedBy>Nicole Needham</lastModifiedBy>
  <revision>4</revision>
  <dcterms:created xsi:type="dcterms:W3CDTF">2026-04-10T16:26:00.0000000Z</dcterms:created>
  <dcterms:modified xsi:type="dcterms:W3CDTF">2026-07-08T15:45:39.4256175Z</dcterms:modified>
</coreProperties>
</file>